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2B0A3" w14:textId="6B1F231F" w:rsidR="003B4929" w:rsidRDefault="003B4929" w:rsidP="003B4929">
      <w:pPr>
        <w:jc w:val="center"/>
        <w:rPr>
          <w:b/>
          <w:bCs/>
        </w:rPr>
      </w:pPr>
      <w:r>
        <w:tab/>
      </w:r>
      <w:r>
        <w:rPr>
          <w:b/>
          <w:bCs/>
        </w:rPr>
        <w:t>Supplementary Appendix</w:t>
      </w:r>
    </w:p>
    <w:p w14:paraId="24118A22" w14:textId="77777777" w:rsidR="003B4929" w:rsidRPr="003B4929" w:rsidRDefault="003B4929" w:rsidP="003B4929">
      <w:r w:rsidRPr="003B4929">
        <w:rPr>
          <w:b/>
          <w:bCs/>
        </w:rPr>
        <w:t>Online supplementary material 1:</w:t>
      </w:r>
      <w:r w:rsidRPr="003B4929">
        <w:t xml:space="preserve"> Search strategy, PRISMA flowchart and Risk of Bias Assessment</w:t>
      </w:r>
    </w:p>
    <w:p w14:paraId="4FECFC4A" w14:textId="77777777" w:rsidR="003B4929" w:rsidRPr="003B4929" w:rsidRDefault="003B4929" w:rsidP="003B4929">
      <w:r w:rsidRPr="003B4929">
        <w:rPr>
          <w:b/>
          <w:bCs/>
        </w:rPr>
        <w:t>Online supplementary material 2:</w:t>
      </w:r>
      <w:r w:rsidRPr="003B4929">
        <w:t xml:space="preserve"> Sensitivity Analysis plots</w:t>
      </w:r>
    </w:p>
    <w:p w14:paraId="414415F3" w14:textId="7A3A9BB4" w:rsidR="003B4929" w:rsidRDefault="003B4929" w:rsidP="003B4929">
      <w:pPr>
        <w:rPr>
          <w:b/>
          <w:bCs/>
        </w:rPr>
      </w:pPr>
    </w:p>
    <w:p w14:paraId="49BE3935" w14:textId="77777777" w:rsidR="003B4929" w:rsidRDefault="003B4929" w:rsidP="003B4929">
      <w:pPr>
        <w:rPr>
          <w:b/>
          <w:bCs/>
        </w:rPr>
      </w:pPr>
    </w:p>
    <w:p w14:paraId="639A9CA0" w14:textId="77777777" w:rsidR="003B4929" w:rsidRDefault="003B4929" w:rsidP="003B4929">
      <w:pPr>
        <w:rPr>
          <w:b/>
          <w:bCs/>
        </w:rPr>
      </w:pPr>
    </w:p>
    <w:p w14:paraId="2D3B4F7B" w14:textId="77777777" w:rsidR="003B4929" w:rsidRDefault="003B4929" w:rsidP="003B4929">
      <w:pPr>
        <w:rPr>
          <w:b/>
          <w:bCs/>
        </w:rPr>
      </w:pPr>
    </w:p>
    <w:p w14:paraId="55A2516A" w14:textId="77777777" w:rsidR="003B4929" w:rsidRDefault="003B4929" w:rsidP="003B4929">
      <w:pPr>
        <w:rPr>
          <w:b/>
          <w:bCs/>
        </w:rPr>
      </w:pPr>
    </w:p>
    <w:p w14:paraId="3B68D938" w14:textId="77777777" w:rsidR="003B4929" w:rsidRDefault="003B4929" w:rsidP="003B4929">
      <w:pPr>
        <w:rPr>
          <w:b/>
          <w:bCs/>
        </w:rPr>
      </w:pPr>
    </w:p>
    <w:p w14:paraId="0AF4815E" w14:textId="77777777" w:rsidR="003B4929" w:rsidRDefault="003B4929" w:rsidP="003B4929">
      <w:pPr>
        <w:rPr>
          <w:b/>
          <w:bCs/>
        </w:rPr>
      </w:pPr>
    </w:p>
    <w:p w14:paraId="478D9516" w14:textId="77777777" w:rsidR="003B4929" w:rsidRDefault="003B4929" w:rsidP="003B4929">
      <w:pPr>
        <w:rPr>
          <w:b/>
          <w:bCs/>
        </w:rPr>
      </w:pPr>
    </w:p>
    <w:p w14:paraId="33B661F1" w14:textId="77777777" w:rsidR="003B4929" w:rsidRDefault="003B4929" w:rsidP="003B4929">
      <w:pPr>
        <w:rPr>
          <w:b/>
          <w:bCs/>
        </w:rPr>
      </w:pPr>
    </w:p>
    <w:p w14:paraId="5F6191DE" w14:textId="77777777" w:rsidR="003B4929" w:rsidRDefault="003B4929" w:rsidP="003B4929">
      <w:pPr>
        <w:rPr>
          <w:b/>
          <w:bCs/>
        </w:rPr>
      </w:pPr>
    </w:p>
    <w:p w14:paraId="730F91A0" w14:textId="77777777" w:rsidR="003B4929" w:rsidRDefault="003B4929" w:rsidP="003B4929">
      <w:pPr>
        <w:rPr>
          <w:b/>
          <w:bCs/>
        </w:rPr>
      </w:pPr>
    </w:p>
    <w:p w14:paraId="75A878C4" w14:textId="77777777" w:rsidR="003B4929" w:rsidRDefault="003B4929" w:rsidP="003B4929">
      <w:pPr>
        <w:rPr>
          <w:b/>
          <w:bCs/>
        </w:rPr>
      </w:pPr>
    </w:p>
    <w:p w14:paraId="0993AF55" w14:textId="77777777" w:rsidR="003B4929" w:rsidRDefault="003B4929" w:rsidP="003B4929">
      <w:pPr>
        <w:rPr>
          <w:b/>
          <w:bCs/>
        </w:rPr>
      </w:pPr>
    </w:p>
    <w:p w14:paraId="59A39A45" w14:textId="77777777" w:rsidR="003B4929" w:rsidRDefault="003B4929" w:rsidP="003B4929">
      <w:pPr>
        <w:rPr>
          <w:b/>
          <w:bCs/>
        </w:rPr>
      </w:pPr>
    </w:p>
    <w:p w14:paraId="76ADC6C0" w14:textId="77777777" w:rsidR="003B4929" w:rsidRDefault="003B4929" w:rsidP="003B4929">
      <w:pPr>
        <w:rPr>
          <w:b/>
          <w:bCs/>
        </w:rPr>
      </w:pPr>
    </w:p>
    <w:p w14:paraId="6045E8DE" w14:textId="77777777" w:rsidR="003B4929" w:rsidRDefault="003B4929" w:rsidP="003B4929">
      <w:pPr>
        <w:rPr>
          <w:b/>
          <w:bCs/>
        </w:rPr>
      </w:pPr>
    </w:p>
    <w:p w14:paraId="22C10A12" w14:textId="77777777" w:rsidR="003B4929" w:rsidRDefault="003B4929" w:rsidP="003B4929">
      <w:pPr>
        <w:rPr>
          <w:b/>
          <w:bCs/>
        </w:rPr>
      </w:pPr>
    </w:p>
    <w:p w14:paraId="7E5480C2" w14:textId="77777777" w:rsidR="003B4929" w:rsidRDefault="003B4929" w:rsidP="003B4929">
      <w:pPr>
        <w:rPr>
          <w:b/>
          <w:bCs/>
        </w:rPr>
      </w:pPr>
    </w:p>
    <w:p w14:paraId="496D008C" w14:textId="77777777" w:rsidR="003B4929" w:rsidRDefault="003B4929" w:rsidP="003B4929">
      <w:pPr>
        <w:rPr>
          <w:b/>
          <w:bCs/>
        </w:rPr>
      </w:pPr>
    </w:p>
    <w:p w14:paraId="1A39D751" w14:textId="77777777" w:rsidR="003B4929" w:rsidRDefault="003B4929" w:rsidP="003B4929">
      <w:pPr>
        <w:rPr>
          <w:b/>
          <w:bCs/>
        </w:rPr>
      </w:pPr>
    </w:p>
    <w:p w14:paraId="57DBB40E" w14:textId="77777777" w:rsidR="003B4929" w:rsidRDefault="003B4929" w:rsidP="003B4929">
      <w:pPr>
        <w:rPr>
          <w:b/>
          <w:bCs/>
        </w:rPr>
      </w:pPr>
    </w:p>
    <w:p w14:paraId="078B51CC" w14:textId="77777777" w:rsidR="003B4929" w:rsidRDefault="003B4929" w:rsidP="003B4929">
      <w:pPr>
        <w:rPr>
          <w:b/>
          <w:bCs/>
        </w:rPr>
      </w:pPr>
    </w:p>
    <w:p w14:paraId="35A38DC5" w14:textId="59540687" w:rsidR="003B4929" w:rsidRPr="003B4929" w:rsidRDefault="003B4929" w:rsidP="003B4929">
      <w:r w:rsidRPr="003B4929">
        <w:rPr>
          <w:b/>
          <w:bCs/>
        </w:rPr>
        <w:lastRenderedPageBreak/>
        <w:t>Online supplementary material 1:</w:t>
      </w:r>
      <w:r w:rsidRPr="003B4929">
        <w:t xml:space="preserve"> Search strategy, PRISMA flowchart and Risk of Bias Assessment</w:t>
      </w:r>
    </w:p>
    <w:p w14:paraId="52C48376" w14:textId="65C79080" w:rsidR="003B4929" w:rsidRPr="003B4929" w:rsidRDefault="003B4929" w:rsidP="003B4929">
      <w:pPr>
        <w:spacing w:line="240" w:lineRule="auto"/>
        <w:rPr>
          <w:rFonts w:cs="Arial"/>
          <w:lang w:val="en"/>
        </w:rPr>
      </w:pPr>
      <w:r w:rsidRPr="003B4929">
        <w:rPr>
          <w:rFonts w:cs="Arial"/>
          <w:b/>
          <w:lang w:val="en"/>
        </w:rPr>
        <w:t>Online</w:t>
      </w:r>
      <w:r w:rsidRPr="003B4929">
        <w:rPr>
          <w:rFonts w:cs="Arial"/>
          <w:b/>
          <w:lang w:val="en"/>
        </w:rPr>
        <w:t xml:space="preserve"> Table </w:t>
      </w:r>
      <w:r w:rsidRPr="003B4929">
        <w:rPr>
          <w:rFonts w:cs="Arial"/>
          <w:b/>
          <w:lang w:val="en"/>
        </w:rPr>
        <w:t>S</w:t>
      </w:r>
      <w:r w:rsidRPr="003B4929">
        <w:rPr>
          <w:rFonts w:cs="Arial"/>
          <w:b/>
          <w:lang w:val="en"/>
        </w:rPr>
        <w:t>1.</w:t>
      </w:r>
      <w:r w:rsidRPr="003B4929">
        <w:rPr>
          <w:rFonts w:cs="Arial"/>
          <w:lang w:val="en"/>
        </w:rPr>
        <w:t xml:space="preserve"> Detailed </w:t>
      </w:r>
      <w:r w:rsidRPr="003B4929">
        <w:rPr>
          <w:rFonts w:cs="Arial"/>
        </w:rPr>
        <w:t>search string for extracted studies from databases.</w:t>
      </w:r>
    </w:p>
    <w:p w14:paraId="10841197" w14:textId="77777777" w:rsidR="003B4929" w:rsidRDefault="003B4929" w:rsidP="003B4929"/>
    <w:tbl>
      <w:tblPr>
        <w:tblStyle w:val="TableGrid"/>
        <w:tblW w:w="0" w:type="auto"/>
        <w:tblInd w:w="-10" w:type="dxa"/>
        <w:tblLook w:val="04A0" w:firstRow="1" w:lastRow="0" w:firstColumn="1" w:lastColumn="0" w:noHBand="0" w:noVBand="1"/>
      </w:tblPr>
      <w:tblGrid>
        <w:gridCol w:w="2835"/>
        <w:gridCol w:w="5514"/>
        <w:gridCol w:w="1011"/>
      </w:tblGrid>
      <w:tr w:rsidR="003B4929" w:rsidRPr="003B4929" w14:paraId="5A3E5A62" w14:textId="77777777" w:rsidTr="007E39AE">
        <w:tc>
          <w:tcPr>
            <w:tcW w:w="2835" w:type="dxa"/>
            <w:tcBorders>
              <w:top w:val="single" w:sz="4" w:space="0" w:color="auto"/>
            </w:tcBorders>
          </w:tcPr>
          <w:p w14:paraId="4774C329" w14:textId="77777777" w:rsidR="003B4929" w:rsidRPr="003B4929" w:rsidRDefault="003B4929" w:rsidP="007E39AE">
            <w:pPr>
              <w:spacing w:after="160"/>
              <w:rPr>
                <w:rFonts w:cs="Arial"/>
                <w:b/>
                <w:bCs/>
                <w:sz w:val="20"/>
                <w:szCs w:val="20"/>
                <w:lang w:val="en"/>
              </w:rPr>
            </w:pPr>
            <w:r w:rsidRPr="003B4929">
              <w:rPr>
                <w:rFonts w:cs="Arial"/>
                <w:b/>
                <w:bCs/>
                <w:sz w:val="20"/>
                <w:szCs w:val="20"/>
                <w:lang w:val="en"/>
              </w:rPr>
              <w:t>Database</w:t>
            </w:r>
          </w:p>
        </w:tc>
        <w:tc>
          <w:tcPr>
            <w:tcW w:w="5514" w:type="dxa"/>
            <w:tcBorders>
              <w:top w:val="single" w:sz="4" w:space="0" w:color="auto"/>
            </w:tcBorders>
          </w:tcPr>
          <w:p w14:paraId="656FCCE4" w14:textId="77777777" w:rsidR="003B4929" w:rsidRPr="003B4929" w:rsidRDefault="003B4929" w:rsidP="007E39AE">
            <w:pPr>
              <w:spacing w:after="160"/>
              <w:rPr>
                <w:rFonts w:cs="Arial"/>
                <w:b/>
                <w:bCs/>
                <w:sz w:val="20"/>
                <w:szCs w:val="20"/>
                <w:lang w:val="en"/>
              </w:rPr>
            </w:pPr>
            <w:r w:rsidRPr="003B4929">
              <w:rPr>
                <w:rFonts w:cs="Arial"/>
                <w:b/>
                <w:bCs/>
                <w:sz w:val="20"/>
                <w:szCs w:val="20"/>
                <w:lang w:val="en"/>
              </w:rPr>
              <w:t>String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0D142E3C" w14:textId="77777777" w:rsidR="003B4929" w:rsidRPr="003B4929" w:rsidRDefault="003B4929" w:rsidP="007E39AE">
            <w:pPr>
              <w:spacing w:after="160"/>
              <w:rPr>
                <w:rFonts w:cs="Arial"/>
                <w:b/>
                <w:bCs/>
                <w:sz w:val="20"/>
                <w:szCs w:val="20"/>
                <w:lang w:val="en"/>
              </w:rPr>
            </w:pPr>
            <w:r w:rsidRPr="003B4929">
              <w:rPr>
                <w:rFonts w:cs="Arial"/>
                <w:b/>
                <w:bCs/>
                <w:sz w:val="20"/>
                <w:szCs w:val="20"/>
                <w:lang w:val="en"/>
              </w:rPr>
              <w:t>Results</w:t>
            </w:r>
          </w:p>
        </w:tc>
      </w:tr>
      <w:tr w:rsidR="003B4929" w:rsidRPr="003B4929" w14:paraId="6D40E383" w14:textId="77777777" w:rsidTr="007E39AE">
        <w:tc>
          <w:tcPr>
            <w:tcW w:w="2835" w:type="dxa"/>
          </w:tcPr>
          <w:p w14:paraId="251E5059" w14:textId="77777777" w:rsidR="003B4929" w:rsidRPr="003B4929" w:rsidRDefault="003B4929" w:rsidP="007E39AE">
            <w:pPr>
              <w:spacing w:after="160"/>
              <w:rPr>
                <w:rFonts w:cs="Arial"/>
                <w:b/>
                <w:bCs/>
                <w:sz w:val="20"/>
                <w:szCs w:val="20"/>
                <w:lang w:val="en"/>
              </w:rPr>
            </w:pPr>
            <w:r w:rsidRPr="003B4929">
              <w:rPr>
                <w:rFonts w:cs="Arial"/>
                <w:b/>
                <w:bCs/>
                <w:sz w:val="20"/>
                <w:szCs w:val="20"/>
                <w:lang w:val="en"/>
              </w:rPr>
              <w:t>PubMed</w:t>
            </w:r>
          </w:p>
        </w:tc>
        <w:tc>
          <w:tcPr>
            <w:tcW w:w="5514" w:type="dxa"/>
          </w:tcPr>
          <w:p w14:paraId="16FD2BA5" w14:textId="77777777" w:rsidR="003B4929" w:rsidRPr="003B4929" w:rsidRDefault="003B4929" w:rsidP="007E39AE">
            <w:pPr>
              <w:shd w:val="clear" w:color="auto" w:fill="F6F6F6"/>
              <w:rPr>
                <w:rFonts w:cs="Arial"/>
                <w:color w:val="212121"/>
                <w:sz w:val="20"/>
                <w:szCs w:val="20"/>
              </w:rPr>
            </w:pPr>
            <w:r w:rsidRPr="003B4929">
              <w:rPr>
                <w:rFonts w:cs="Arial"/>
                <w:color w:val="212121"/>
                <w:sz w:val="20"/>
                <w:szCs w:val="20"/>
              </w:rPr>
              <w:t>(("GLP-1 receptor agonist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GLP-1 receptor agonist"[All Fields] OR "glucagon-like peptide-1 receptor agonist"[All Fields] OR "liraglutide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liraglutide"[All Fields] OR "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semaglutide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>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semaglutide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>"[All Fields] OR "dulaglutide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dulaglutide"[All Fields] OR "exenatide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exenatide"[All Fields] OR "albiglutide"[All Fields] OR "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efpeglenatide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"[All Fields])  </w:t>
            </w:r>
          </w:p>
          <w:p w14:paraId="09800D18" w14:textId="77777777" w:rsidR="003B4929" w:rsidRPr="003B4929" w:rsidRDefault="003B4929" w:rsidP="007E39AE">
            <w:pPr>
              <w:shd w:val="clear" w:color="auto" w:fill="F6F6F6"/>
              <w:rPr>
                <w:rFonts w:cs="Arial"/>
                <w:color w:val="212121"/>
                <w:sz w:val="20"/>
                <w:szCs w:val="20"/>
              </w:rPr>
            </w:pPr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AND  </w:t>
            </w:r>
          </w:p>
          <w:p w14:paraId="10831562" w14:textId="77777777" w:rsidR="003B4929" w:rsidRPr="003B4929" w:rsidRDefault="003B4929" w:rsidP="007E39AE">
            <w:pPr>
              <w:shd w:val="clear" w:color="auto" w:fill="F6F6F6"/>
              <w:rPr>
                <w:rFonts w:cs="Arial"/>
                <w:color w:val="212121"/>
                <w:sz w:val="20"/>
                <w:szCs w:val="20"/>
              </w:rPr>
            </w:pPr>
            <w:r w:rsidRPr="003B4929">
              <w:rPr>
                <w:rFonts w:cs="Arial"/>
                <w:color w:val="212121"/>
                <w:sz w:val="20"/>
                <w:szCs w:val="20"/>
              </w:rPr>
              <w:t>("chronic kidney disease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chronic kidney disease"[All Fields] OR "renal failure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renal failure"[All Fields] OR "eGFR"[All Fields] OR "albuminuria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albuminuria"[All Fields] OR "kidney function"[All Fields] OR "nephropathy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nephropathy"[All Fields] OR "cardiovascular disease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cardiovascular disease"[All Fields] OR "MACE"[All Fields] OR "myocardial infarction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myocardial infarction"[All Fields] OR "stroke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stroke"[All Fields] OR "heart failure"[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MeSH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Terms] OR "heart failure"[All Fields]))</w:t>
            </w:r>
          </w:p>
        </w:tc>
        <w:tc>
          <w:tcPr>
            <w:tcW w:w="1011" w:type="dxa"/>
          </w:tcPr>
          <w:p w14:paraId="0FD804E8" w14:textId="77777777" w:rsidR="003B4929" w:rsidRPr="003B4929" w:rsidRDefault="003B4929" w:rsidP="007E39AE">
            <w:pPr>
              <w:spacing w:after="160"/>
              <w:rPr>
                <w:rFonts w:cs="Arial"/>
                <w:sz w:val="20"/>
                <w:szCs w:val="20"/>
                <w:lang w:val="en"/>
              </w:rPr>
            </w:pPr>
            <w:r w:rsidRPr="003B4929">
              <w:rPr>
                <w:rFonts w:cs="Arial"/>
                <w:sz w:val="20"/>
                <w:szCs w:val="20"/>
                <w:lang w:val="en"/>
              </w:rPr>
              <w:t>1885</w:t>
            </w:r>
          </w:p>
        </w:tc>
      </w:tr>
      <w:tr w:rsidR="003B4929" w:rsidRPr="003B4929" w14:paraId="4AE36D67" w14:textId="77777777" w:rsidTr="007E39AE">
        <w:tc>
          <w:tcPr>
            <w:tcW w:w="2835" w:type="dxa"/>
          </w:tcPr>
          <w:p w14:paraId="6D65115F" w14:textId="77777777" w:rsidR="003B4929" w:rsidRPr="003B4929" w:rsidRDefault="003B4929" w:rsidP="007E39AE">
            <w:pPr>
              <w:rPr>
                <w:rFonts w:cs="Arial"/>
                <w:b/>
                <w:bCs/>
                <w:sz w:val="20"/>
                <w:szCs w:val="20"/>
                <w:lang w:val="en"/>
              </w:rPr>
            </w:pPr>
            <w:r w:rsidRPr="003B4929">
              <w:rPr>
                <w:rFonts w:cs="Arial"/>
                <w:b/>
                <w:bCs/>
                <w:sz w:val="20"/>
                <w:szCs w:val="20"/>
                <w:lang w:val="en"/>
              </w:rPr>
              <w:t>Cochrane Library</w:t>
            </w:r>
          </w:p>
        </w:tc>
        <w:tc>
          <w:tcPr>
            <w:tcW w:w="5514" w:type="dxa"/>
          </w:tcPr>
          <w:p w14:paraId="59586238" w14:textId="77777777" w:rsidR="003B4929" w:rsidRPr="003B4929" w:rsidRDefault="003B4929" w:rsidP="007E39AE">
            <w:pPr>
              <w:shd w:val="clear" w:color="auto" w:fill="F6F6F6"/>
              <w:rPr>
                <w:rFonts w:cs="Arial"/>
                <w:color w:val="212121"/>
                <w:sz w:val="20"/>
                <w:szCs w:val="20"/>
              </w:rPr>
            </w:pPr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("GLP-1 receptor agonist" OR "glucagon-like peptide-1 receptor agonist" OR liraglutide OR 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semaglutide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OR dulaglutide OR exenatide OR albiglutide OR 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efpeglenatide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)  </w:t>
            </w:r>
          </w:p>
          <w:p w14:paraId="2EBCF029" w14:textId="77777777" w:rsidR="003B4929" w:rsidRPr="003B4929" w:rsidRDefault="003B4929" w:rsidP="007E39AE">
            <w:pPr>
              <w:shd w:val="clear" w:color="auto" w:fill="F6F6F6"/>
              <w:rPr>
                <w:rFonts w:cs="Arial"/>
                <w:color w:val="212121"/>
                <w:sz w:val="20"/>
                <w:szCs w:val="20"/>
              </w:rPr>
            </w:pPr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AND  </w:t>
            </w:r>
          </w:p>
          <w:p w14:paraId="21562B5D" w14:textId="77777777" w:rsidR="003B4929" w:rsidRPr="003B4929" w:rsidRDefault="003B4929" w:rsidP="007E39AE">
            <w:pPr>
              <w:shd w:val="clear" w:color="auto" w:fill="F6F6F6"/>
              <w:rPr>
                <w:rFonts w:cs="Arial"/>
                <w:color w:val="212121"/>
                <w:sz w:val="20"/>
                <w:szCs w:val="20"/>
              </w:rPr>
            </w:pPr>
            <w:r w:rsidRPr="003B4929">
              <w:rPr>
                <w:rFonts w:cs="Arial"/>
                <w:color w:val="212121"/>
                <w:sz w:val="20"/>
                <w:szCs w:val="20"/>
              </w:rPr>
              <w:t>("chronic kidney disease" OR "renal failure" OR eGFR OR albuminuria OR "kidney function" OR nephropathy OR "cardiovascular disease" OR MACE OR "myocardial infarction" OR stroke OR "heart failure"):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011" w:type="dxa"/>
          </w:tcPr>
          <w:p w14:paraId="01CA59CB" w14:textId="77777777" w:rsidR="003B4929" w:rsidRPr="003B4929" w:rsidRDefault="003B4929" w:rsidP="007E39AE">
            <w:pPr>
              <w:rPr>
                <w:rFonts w:cs="Arial"/>
                <w:sz w:val="20"/>
                <w:szCs w:val="20"/>
                <w:lang w:val="en"/>
              </w:rPr>
            </w:pPr>
            <w:r w:rsidRPr="003B4929">
              <w:rPr>
                <w:rFonts w:cs="Arial"/>
                <w:sz w:val="20"/>
                <w:szCs w:val="20"/>
                <w:lang w:val="en"/>
              </w:rPr>
              <w:t>1322</w:t>
            </w:r>
          </w:p>
        </w:tc>
      </w:tr>
      <w:tr w:rsidR="003B4929" w:rsidRPr="003B4929" w14:paraId="4A96AA0A" w14:textId="77777777" w:rsidTr="007E39AE">
        <w:tc>
          <w:tcPr>
            <w:tcW w:w="2835" w:type="dxa"/>
          </w:tcPr>
          <w:p w14:paraId="11E8EC27" w14:textId="77777777" w:rsidR="003B4929" w:rsidRPr="003B4929" w:rsidRDefault="003B4929" w:rsidP="007E39AE">
            <w:pPr>
              <w:rPr>
                <w:rFonts w:cs="Arial"/>
                <w:b/>
                <w:bCs/>
                <w:sz w:val="20"/>
                <w:szCs w:val="20"/>
                <w:lang w:val="en"/>
              </w:rPr>
            </w:pPr>
            <w:r w:rsidRPr="003B4929">
              <w:rPr>
                <w:rFonts w:cs="Arial"/>
                <w:b/>
                <w:bCs/>
                <w:sz w:val="20"/>
                <w:szCs w:val="20"/>
                <w:lang w:val="en"/>
              </w:rPr>
              <w:t>Scopus</w:t>
            </w:r>
          </w:p>
        </w:tc>
        <w:tc>
          <w:tcPr>
            <w:tcW w:w="5514" w:type="dxa"/>
          </w:tcPr>
          <w:p w14:paraId="2FB85595" w14:textId="77777777" w:rsidR="003B4929" w:rsidRPr="003B4929" w:rsidRDefault="003B4929" w:rsidP="007E39AE">
            <w:pPr>
              <w:shd w:val="clear" w:color="auto" w:fill="F6F6F6"/>
              <w:rPr>
                <w:rFonts w:cs="Arial"/>
                <w:color w:val="212121"/>
                <w:sz w:val="20"/>
                <w:szCs w:val="20"/>
              </w:rPr>
            </w:pPr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TITLE-ABS-KEY ("GLP-1 receptor agonist" OR "glucagon-like peptide-1 receptor agonist" OR liraglutide OR 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semaglutide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 OR dulaglutide OR exenatide OR albiglutide OR </w:t>
            </w:r>
            <w:proofErr w:type="spellStart"/>
            <w:r w:rsidRPr="003B4929">
              <w:rPr>
                <w:rFonts w:cs="Arial"/>
                <w:color w:val="212121"/>
                <w:sz w:val="20"/>
                <w:szCs w:val="20"/>
              </w:rPr>
              <w:t>efpeglenatide</w:t>
            </w:r>
            <w:proofErr w:type="spellEnd"/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)  </w:t>
            </w:r>
          </w:p>
          <w:p w14:paraId="4DB7FE8F" w14:textId="77777777" w:rsidR="003B4929" w:rsidRPr="003B4929" w:rsidRDefault="003B4929" w:rsidP="007E39AE">
            <w:pPr>
              <w:shd w:val="clear" w:color="auto" w:fill="F6F6F6"/>
              <w:rPr>
                <w:rFonts w:cs="Arial"/>
                <w:color w:val="212121"/>
                <w:sz w:val="20"/>
                <w:szCs w:val="20"/>
              </w:rPr>
            </w:pPr>
            <w:r w:rsidRPr="003B4929">
              <w:rPr>
                <w:rFonts w:cs="Arial"/>
                <w:color w:val="212121"/>
                <w:sz w:val="20"/>
                <w:szCs w:val="20"/>
              </w:rPr>
              <w:t xml:space="preserve">AND  </w:t>
            </w:r>
          </w:p>
          <w:p w14:paraId="26AD8E17" w14:textId="77777777" w:rsidR="003B4929" w:rsidRPr="003B4929" w:rsidRDefault="003B4929" w:rsidP="007E39AE">
            <w:pPr>
              <w:shd w:val="clear" w:color="auto" w:fill="F6F6F6"/>
              <w:rPr>
                <w:rFonts w:cs="Arial"/>
                <w:color w:val="212121"/>
                <w:sz w:val="20"/>
                <w:szCs w:val="20"/>
              </w:rPr>
            </w:pPr>
            <w:r w:rsidRPr="003B4929">
              <w:rPr>
                <w:rFonts w:cs="Arial"/>
                <w:color w:val="212121"/>
                <w:sz w:val="20"/>
                <w:szCs w:val="20"/>
              </w:rPr>
              <w:t>TITLE-ABS-KEY ("chronic kidney disease" OR "renal failure" OR eGFR OR albuminuria OR "kidney function" OR nephropathy OR "cardiovascular disease" OR MACE OR "myocardial infarction" OR stroke OR "heart failure")</w:t>
            </w:r>
          </w:p>
        </w:tc>
        <w:tc>
          <w:tcPr>
            <w:tcW w:w="1011" w:type="dxa"/>
          </w:tcPr>
          <w:p w14:paraId="6B30CF89" w14:textId="77777777" w:rsidR="003B4929" w:rsidRPr="003B4929" w:rsidRDefault="003B4929" w:rsidP="007E39AE">
            <w:pPr>
              <w:rPr>
                <w:rFonts w:cs="Arial"/>
                <w:sz w:val="20"/>
                <w:szCs w:val="20"/>
                <w:lang w:val="en"/>
              </w:rPr>
            </w:pPr>
            <w:r w:rsidRPr="003B4929">
              <w:rPr>
                <w:rFonts w:cs="Arial"/>
                <w:sz w:val="20"/>
                <w:szCs w:val="20"/>
                <w:lang w:val="en"/>
              </w:rPr>
              <w:t>1532</w:t>
            </w:r>
          </w:p>
        </w:tc>
      </w:tr>
    </w:tbl>
    <w:p w14:paraId="7B4CAC23" w14:textId="77777777" w:rsidR="003B4929" w:rsidRDefault="003B4929" w:rsidP="003B4929"/>
    <w:p w14:paraId="6D248463" w14:textId="77777777" w:rsidR="003B4929" w:rsidRDefault="003B4929" w:rsidP="003B4929"/>
    <w:p w14:paraId="36FFDD5E" w14:textId="77777777" w:rsidR="003B4929" w:rsidRDefault="003B4929" w:rsidP="003B4929"/>
    <w:p w14:paraId="15AD2267" w14:textId="2643CCE9" w:rsidR="003B4929" w:rsidRDefault="003B4929" w:rsidP="003B4929">
      <w:pPr>
        <w:rPr>
          <w:rFonts w:cs="Arial"/>
          <w:bCs/>
        </w:rPr>
      </w:pPr>
      <w:r w:rsidRPr="003B4929">
        <w:rPr>
          <w:rFonts w:cs="Arial"/>
          <w:b/>
        </w:rPr>
        <w:lastRenderedPageBreak/>
        <w:t xml:space="preserve">Online </w:t>
      </w:r>
      <w:r w:rsidRPr="003B4929">
        <w:rPr>
          <w:rFonts w:cs="Arial"/>
          <w:b/>
        </w:rPr>
        <w:t xml:space="preserve">Table </w:t>
      </w:r>
      <w:r w:rsidRPr="003B4929">
        <w:rPr>
          <w:rFonts w:cs="Arial"/>
          <w:b/>
        </w:rPr>
        <w:t>S</w:t>
      </w:r>
      <w:r w:rsidRPr="003B4929">
        <w:rPr>
          <w:rFonts w:cs="Arial"/>
          <w:b/>
        </w:rPr>
        <w:t xml:space="preserve">2. </w:t>
      </w:r>
      <w:r w:rsidRPr="003B4929">
        <w:rPr>
          <w:rFonts w:cs="Arial"/>
          <w:bCs/>
        </w:rPr>
        <w:t>Risk of bias assessment of the included RCTs.</w:t>
      </w:r>
    </w:p>
    <w:p w14:paraId="0D6E7A83" w14:textId="77777777" w:rsidR="003B4929" w:rsidRDefault="003B4929" w:rsidP="003B4929">
      <w:pPr>
        <w:rPr>
          <w:rFonts w:cs="Arial"/>
          <w:bCs/>
        </w:rPr>
      </w:pPr>
    </w:p>
    <w:tbl>
      <w:tblPr>
        <w:tblW w:w="11955" w:type="dxa"/>
        <w:jc w:val="center"/>
        <w:tblLook w:val="04A0" w:firstRow="1" w:lastRow="0" w:firstColumn="1" w:lastColumn="0" w:noHBand="0" w:noVBand="1"/>
      </w:tblPr>
      <w:tblGrid>
        <w:gridCol w:w="2304"/>
        <w:gridCol w:w="1601"/>
        <w:gridCol w:w="1665"/>
        <w:gridCol w:w="1601"/>
        <w:gridCol w:w="1582"/>
        <w:gridCol w:w="1601"/>
        <w:gridCol w:w="1601"/>
      </w:tblGrid>
      <w:tr w:rsidR="003B4929" w:rsidRPr="003B4929" w14:paraId="3DA7FB27" w14:textId="77777777" w:rsidTr="003B4929">
        <w:trPr>
          <w:trHeight w:val="652"/>
          <w:jc w:val="center"/>
        </w:trPr>
        <w:tc>
          <w:tcPr>
            <w:tcW w:w="2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8364B2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ial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BAC18E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quence generation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A0239B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ocation concealment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829B92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inding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96F498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tection bias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327324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ttrition bias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77F2BC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 bias</w:t>
            </w:r>
          </w:p>
        </w:tc>
      </w:tr>
      <w:tr w:rsidR="003B4929" w:rsidRPr="003B4929" w14:paraId="1DC946CB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5ACD60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ECT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85BD48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BB5217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491B84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B164A7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6F425E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51F8FA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3B4929" w:rsidRPr="003B4929" w14:paraId="09A1E183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ADA786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009EFE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E02B8D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F37951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20201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939137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36D54E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3B4929" w:rsidRPr="003B4929" w14:paraId="0C4ABEFA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551FB4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ADER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AE1050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B49152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37E2D7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0602BB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A3BBB8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654668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3B4929" w:rsidRPr="003B4929" w14:paraId="34FA2A1C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8D4354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WIN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5CC470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E8A4C6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062097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1D0079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A7DD99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ED26E6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3B4929" w:rsidRPr="003B4929" w14:paraId="0AD71809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2E44DE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PLITUDE-O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14EA8B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768D92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21E0EC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BE9122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D27F33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6683B2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3B4929" w:rsidRPr="003B4929" w14:paraId="2E94A350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C1D8F9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RMONY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ADC224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FDB852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94E214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1ED44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7EE92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B8189A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3B4929" w:rsidRPr="003B4929" w14:paraId="7B500094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4A05F6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LIXA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D3764D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6E29D7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47C39F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286C2E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CAC3C6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C5836E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3B4929" w:rsidRPr="003B4929" w14:paraId="7754F0EC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332414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STAIN 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FBE5EA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B002E5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6BF091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F8E1A9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F5FB51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73410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3B4929" w:rsidRPr="003B4929" w14:paraId="7C232379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AB86E6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IONEER 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62CE18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892C76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7B781F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BFB28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EE25C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5E9912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3B4929" w:rsidRPr="003B4929" w14:paraId="66BE7FFB" w14:textId="77777777" w:rsidTr="003B4929">
        <w:trPr>
          <w:trHeight w:val="331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14D449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REEDOM-CVO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20F420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422FFE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37D7E0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61737B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981DFD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C32064" w14:textId="77777777" w:rsidR="003B4929" w:rsidRPr="003B4929" w:rsidRDefault="003B4929" w:rsidP="003B492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B4929">
              <w:rPr>
                <w:rFonts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</w:tbl>
    <w:p w14:paraId="414DA44D" w14:textId="77777777" w:rsidR="003B4929" w:rsidRPr="003B4929" w:rsidRDefault="003B4929" w:rsidP="003B4929">
      <w:pPr>
        <w:rPr>
          <w:rFonts w:cs="Arial"/>
          <w:bCs/>
        </w:rPr>
      </w:pPr>
    </w:p>
    <w:p w14:paraId="794BC736" w14:textId="77777777" w:rsidR="003B4929" w:rsidRDefault="003B4929" w:rsidP="003B4929">
      <w:pPr>
        <w:rPr>
          <w:b/>
        </w:rPr>
      </w:pPr>
    </w:p>
    <w:p w14:paraId="3900772D" w14:textId="77777777" w:rsidR="003B4929" w:rsidRDefault="003B4929" w:rsidP="003B4929">
      <w:pPr>
        <w:rPr>
          <w:b/>
        </w:rPr>
      </w:pPr>
    </w:p>
    <w:p w14:paraId="3C622574" w14:textId="77777777" w:rsidR="003B4929" w:rsidRDefault="003B4929" w:rsidP="003B4929">
      <w:pPr>
        <w:rPr>
          <w:b/>
        </w:rPr>
      </w:pPr>
    </w:p>
    <w:p w14:paraId="6C0222D6" w14:textId="77777777" w:rsidR="003B4929" w:rsidRDefault="003B4929" w:rsidP="003B4929">
      <w:pPr>
        <w:rPr>
          <w:b/>
        </w:rPr>
      </w:pPr>
    </w:p>
    <w:p w14:paraId="66002126" w14:textId="77777777" w:rsidR="003B4929" w:rsidRDefault="003B4929" w:rsidP="003B4929">
      <w:pPr>
        <w:rPr>
          <w:b/>
        </w:rPr>
      </w:pPr>
    </w:p>
    <w:p w14:paraId="7FB00B76" w14:textId="77777777" w:rsidR="003B4929" w:rsidRDefault="003B4929" w:rsidP="003B4929">
      <w:pPr>
        <w:rPr>
          <w:b/>
        </w:rPr>
      </w:pPr>
    </w:p>
    <w:p w14:paraId="72CB8B98" w14:textId="77777777" w:rsidR="003B4929" w:rsidRDefault="003B4929" w:rsidP="003B4929">
      <w:pPr>
        <w:rPr>
          <w:b/>
        </w:rPr>
      </w:pPr>
    </w:p>
    <w:p w14:paraId="62381903" w14:textId="77777777" w:rsidR="003B4929" w:rsidRDefault="003B4929" w:rsidP="003B4929">
      <w:pPr>
        <w:rPr>
          <w:b/>
        </w:rPr>
      </w:pPr>
    </w:p>
    <w:p w14:paraId="1B62AFE1" w14:textId="77777777" w:rsidR="003B4929" w:rsidRDefault="003B4929" w:rsidP="003B4929">
      <w:pPr>
        <w:rPr>
          <w:b/>
        </w:rPr>
      </w:pPr>
    </w:p>
    <w:p w14:paraId="4FA705EE" w14:textId="77777777" w:rsidR="003B4929" w:rsidRDefault="003B4929" w:rsidP="003B4929">
      <w:pPr>
        <w:rPr>
          <w:b/>
        </w:rPr>
      </w:pPr>
    </w:p>
    <w:p w14:paraId="4526C57F" w14:textId="77777777" w:rsidR="003B4929" w:rsidRDefault="003B4929" w:rsidP="003B4929">
      <w:pPr>
        <w:rPr>
          <w:b/>
        </w:rPr>
      </w:pPr>
    </w:p>
    <w:p w14:paraId="657DFA5C" w14:textId="77777777" w:rsidR="003B4929" w:rsidRDefault="003B4929" w:rsidP="003B4929">
      <w:pPr>
        <w:rPr>
          <w:b/>
        </w:rPr>
      </w:pPr>
    </w:p>
    <w:p w14:paraId="24F1DDA5" w14:textId="77777777" w:rsidR="003B4929" w:rsidRDefault="003B4929" w:rsidP="003B4929">
      <w:pPr>
        <w:rPr>
          <w:b/>
        </w:rPr>
      </w:pPr>
    </w:p>
    <w:p w14:paraId="7CF86143" w14:textId="77777777" w:rsidR="003B4929" w:rsidRDefault="003B4929" w:rsidP="003B4929">
      <w:pPr>
        <w:rPr>
          <w:b/>
        </w:rPr>
      </w:pPr>
    </w:p>
    <w:p w14:paraId="520B7F85" w14:textId="567DC8D1" w:rsidR="003B4929" w:rsidRDefault="003B4929" w:rsidP="003B4929">
      <w:r w:rsidRPr="003B4929">
        <w:rPr>
          <w:b/>
        </w:rPr>
        <w:lastRenderedPageBreak/>
        <w:t>Online Figure S1:</w:t>
      </w:r>
      <w:r w:rsidRPr="003B4929">
        <w:t xml:space="preserve"> PRISMA flowchart</w:t>
      </w:r>
    </w:p>
    <w:p w14:paraId="016287B0" w14:textId="77777777" w:rsidR="00006336" w:rsidRPr="009A5F2C" w:rsidRDefault="00006336" w:rsidP="00006336">
      <w:pPr>
        <w:spacing w:after="0" w:line="240" w:lineRule="auto"/>
        <w:rPr>
          <w:b/>
          <w:sz w:val="12"/>
          <w:szCs w:val="12"/>
        </w:rPr>
      </w:pPr>
    </w:p>
    <w:p w14:paraId="3BFC2DB3" w14:textId="77777777" w:rsidR="00006336" w:rsidRDefault="00006336" w:rsidP="00006336">
      <w:pPr>
        <w:spacing w:after="0" w:line="240" w:lineRule="auto"/>
      </w:pPr>
    </w:p>
    <w:p w14:paraId="5471FFCC" w14:textId="77777777" w:rsidR="00006336" w:rsidRDefault="00006336" w:rsidP="00006336">
      <w:pPr>
        <w:spacing w:after="0" w:line="240" w:lineRule="auto"/>
      </w:pPr>
      <w:r>
        <w:br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E094A0" wp14:editId="16B29D5D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763BCD" w14:textId="77777777" w:rsidR="00006336" w:rsidRPr="001502CF" w:rsidRDefault="00006336" w:rsidP="000063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E094A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6FS9Nd0AAAAIAQAADwAAAGRy&#10;cy9kb3ducmV2LnhtbEyPwU7DMBBE70j8g7VIXBC104ikhDhVheDCjdIDRzdekoC9jmK3DXw9y4ke&#10;Z2c087Zez96JI05xCKQhWygQSG2wA3Uadm/PtysQMRmyxgVCDd8YYd1cXtSmsuFEr3jcpk5wCcXK&#10;aOhTGispY9ujN3ERRiT2PsLkTWI5ddJO5sTl3smlUoX0ZiBe6M2Ijz22X9uD11DcFEMclsk79bn5&#10;eR93Ty84K62vr+bNA4iEc/oPwx8+o0PDTPtwIBuF07C6zznJ96wEwX5Z5gWIvYa7PAPZ1PL8geYX&#10;AAD//wMAUEsBAi0AFAAGAAgAAAAhALaDOJL+AAAA4QEAABMAAAAAAAAAAAAAAAAAAAAAAFtDb250&#10;ZW50X1R5cGVzXS54bWxQSwECLQAUAAYACAAAACEAOP0h/9YAAACUAQAACwAAAAAAAAAAAAAAAAAv&#10;AQAAX3JlbHMvLnJlbHNQSwECLQAUAAYACAAAACEAItF7emwCAAAzBQAADgAAAAAAAAAAAAAAAAAu&#10;AgAAZHJzL2Uyb0RvYy54bWxQSwECLQAUAAYACAAAACEA6FS9Nd0AAAAIAQAADwAAAAAAAAAAAAAA&#10;AADGBAAAZHJzL2Rvd25yZXYueG1sUEsFBgAAAAAEAAQA8wAAANAFAAAAAA==&#10;" fillcolor="#0f9ed5 [3207]" strokecolor="#074e69 [1607]" strokeweight="1.5pt">
                <v:textbox>
                  <w:txbxContent>
                    <w:p w14:paraId="4E763BCD" w14:textId="77777777" w:rsidR="00006336" w:rsidRPr="001502CF" w:rsidRDefault="00006336" w:rsidP="0000633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346F1D43" w14:textId="77777777" w:rsidR="00006336" w:rsidRDefault="00006336" w:rsidP="00006336">
      <w:pPr>
        <w:spacing w:after="0" w:line="240" w:lineRule="auto"/>
      </w:pPr>
    </w:p>
    <w:p w14:paraId="25C25940" w14:textId="77777777" w:rsidR="00006336" w:rsidRDefault="00006336" w:rsidP="0000633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4BA717" wp14:editId="3A5600F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800EC4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4C34C33" w14:textId="77777777" w:rsidR="00006336" w:rsidRPr="00560609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C0F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 (n = 75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4BA717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FCx9+EAAAAKAQAADwAAAGRycy9kb3ducmV2LnhtbEyPy07DMBBF90j8gzVI7KjT&#10;8HAa4lSoPKQiNg3ddOfE0zgitqPYTcPfM6xgObpH954p1rPt2YRj6LyTsFwkwNA1XneulbD/fL3J&#10;gIWonFa9dyjhGwOsy8uLQuXan90Opyq2jEpcyJUEE+OQcx4ag1aFhR/QUXb0o1WRzrHlelRnKrc9&#10;T5PkgVvVOVowasCNwearOlkJx6G+/TjsDklVb983L2/a8OfJSHl9NT89Aos4xz8YfvVJHUpyqv3J&#10;6cB6CXciE4RSkC6BESDE/QpYLSFNRAa8LPj/F8ofAA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RQsffhAAAACgEAAA8AAAAAAAAAAAAAAAAA4QQAAGRycy9kb3ducmV2LnhtbFBLBQYA&#10;AAAABAAEAPMAAADvBQAAAAA=&#10;" filled="f" strokecolor="black [3213]" strokeweight="1.5pt">
                <v:textbox>
                  <w:txbxContent>
                    <w:p w14:paraId="5D800EC4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4C34C33" w14:textId="77777777" w:rsidR="00006336" w:rsidRPr="00560609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C0F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 (n = 75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6EBA07" wp14:editId="02E352E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4A03AB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 MEDLINE, Scopus, and Cochrane CENTRAL (n = 1586)</w:t>
                            </w:r>
                          </w:p>
                          <w:p w14:paraId="007B771D" w14:textId="77777777" w:rsidR="00006336" w:rsidRPr="00560609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6EBA07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Nw9EnXgAAAACQEAAA8AAABkcnMvZG93bnJldi54bWxMj81OwzAQhO9IvIO1SNyo&#10;00RACHEqVH4kEJcGLr058TaOiNdR7Kbh7VlOcFrtzmj2m3KzuEHMOIXek4L1KgGB1HrTU6fg8+P5&#10;KgcRoiajB0+o4BsDbKrzs1IXxp9oh3MdO8EhFAqtwMY4FlKG1qLTYeVHJNYOfnI68jp10kz6xOFu&#10;kGmS3Eine+IPVo+4tdh+1Uen4DA22ft+t0/q5vVt+/RirHycrVKXF8vDPYiIS/wzwy8+o0PFTI0/&#10;kgliUJDna3byPeXJepZfZyAaBWlyeweyKuX/BtUPAAAA//8DAFBLAQItABQABgAIAAAAIQC2gziS&#10;/gAAAOEBAAATAAAAAAAAAAAAAAAAAAAAAABbQ29udGVudF9UeXBlc10ueG1sUEsBAi0AFAAGAAgA&#10;AAAhADj9If/WAAAAlAEAAAsAAAAAAAAAAAAAAAAALwEAAF9yZWxzLy5yZWxzUEsBAi0AFAAGAAgA&#10;AAAhAP1hcm2IAgAAcQUAAA4AAAAAAAAAAAAAAAAALgIAAGRycy9lMm9Eb2MueG1sUEsBAi0AFAAG&#10;AAgAAAAhANw9EnXgAAAACQEAAA8AAAAAAAAAAAAAAAAA4gQAAGRycy9kb3ducmV2LnhtbFBLBQYA&#10;AAAABAAEAPMAAADvBQAAAAA=&#10;" filled="f" strokecolor="black [3213]" strokeweight="1.5pt">
                <v:textbox>
                  <w:txbxContent>
                    <w:p w14:paraId="264A03AB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 MEDLINE, Scopus, and Cochrane CENTRAL (n = 1586)</w:t>
                      </w:r>
                    </w:p>
                    <w:p w14:paraId="007B771D" w14:textId="77777777" w:rsidR="00006336" w:rsidRPr="00560609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BE6B1C9" w14:textId="77777777" w:rsidR="00006336" w:rsidRDefault="00006336" w:rsidP="00006336">
      <w:pPr>
        <w:spacing w:after="0" w:line="240" w:lineRule="auto"/>
      </w:pPr>
    </w:p>
    <w:p w14:paraId="4C3F3513" w14:textId="77777777" w:rsidR="00006336" w:rsidRDefault="00006336" w:rsidP="0000633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F0D9EF" wp14:editId="63E59A7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8447BF" w14:textId="77777777" w:rsidR="00006336" w:rsidRPr="001502CF" w:rsidRDefault="00006336" w:rsidP="000063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0D9EF" id="Flowchart: Alternate Process 31" o:spid="_x0000_s1029" type="#_x0000_t176" style="position:absolute;margin-left:-31.8pt;margin-top:17.5pt;width:100.55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DwXwWK&#10;4gAAAAkBAAAPAAAAZHJzL2Rvd25yZXYueG1sTI9NS8NAEIbvgv9hGcFLaTf9SGpjNqUIgtKTaUW8&#10;TZM1ie7Ohuy2jf31jic9vrwP7zyTrQdrxEn3vnWkYDqJQGgqXdVSrWC/exzfgfABqULjSCv41h7W&#10;+fVVhmnlzvSiT0WoBY+QT1FBE0KXSunLRlv0E9dp4u7D9RYDx76WVY9nHrdGzqIokRZb4gsNdvqh&#10;0eVXcbQKnLlEBcbT16fL2/NmNJp3n9vVu1K3N8PmHkTQQ/iD4Vef1SFnp4M7UuWF4ZzMmVQwXixW&#10;IBiIl0sQBy7iZAYyz+T/D/IfAAAA//8DAFBLAQItABQABgAIAAAAIQC2gziS/gAAAOEBAAATAAAA&#10;AAAAAAAAAAAAAAAAAABbQ29udGVudF9UeXBlc10ueG1sUEsBAi0AFAAGAAgAAAAhADj9If/WAAAA&#10;lAEAAAsAAAAAAAAAAAAAAAAALwEAAF9yZWxzLy5yZWxzUEsBAi0AFAAGAAgAAAAhABkwgwuzAgAA&#10;+wUAAA4AAAAAAAAAAAAAAAAALgIAAGRycy9lMm9Eb2MueG1sUEsBAi0AFAAGAAgAAAAhAPBfBYri&#10;AAAACQEAAA8AAAAAAAAAAAAAAAAADQUAAGRycy9kb3ducmV2LnhtbFBLBQYAAAAABAAEAPMAAAAc&#10;BgAAAAA=&#10;" fillcolor="#d86dcb [1944]" strokecolor="black [3213]" strokeweight="1.5pt">
                <v:textbox>
                  <w:txbxContent>
                    <w:p w14:paraId="498447BF" w14:textId="77777777" w:rsidR="00006336" w:rsidRPr="001502CF" w:rsidRDefault="00006336" w:rsidP="0000633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FE3F790" w14:textId="77777777" w:rsidR="00006336" w:rsidRDefault="00006336" w:rsidP="00006336">
      <w:pPr>
        <w:spacing w:after="0" w:line="240" w:lineRule="auto"/>
      </w:pPr>
    </w:p>
    <w:p w14:paraId="579D2B19" w14:textId="77777777" w:rsidR="00006336" w:rsidRDefault="00006336" w:rsidP="0000633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649721" wp14:editId="0006D882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327110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rmY+Y9wAAAAH&#10;AQAADwAAAGRycy9kb3ducmV2LnhtbEyO0U6DQBBF3038h82Y+GYXscUWWZqGRB80mkj9gC07AsrO&#10;IrsF+veOvujT5Obc3DnZdradGHHwrSMF14sIBFLlTEu1grf9/dUahA+ajO4coYITetjm52eZTo2b&#10;6BXHMtSCR8inWkETQp9K6asGrfYL1yMxe3eD1YHjUEsz6InHbSfjKEqk1S3xh0b3WDRYfZZHq2Dz&#10;Mu7K8uljswxfSVw8Tqfn/UOh1OXFvLsDEXAOf2X40Wd1yNnp4I5kvOgU3KyTFVcZ8GG+vF3FIA6/&#10;WeaZ/O+ffw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uZj5j3AAAAAcBAAAPAAAA&#10;AAAAAAAAAAAAACQEAABkcnMvZG93bnJldi54bWxQSwUGAAAAAAQABADzAAAALQUAAAAA&#10;" strokecolor="black [3213]" strokeweight="1pt">
                <v:stroke endarrow="block" joinstyle="miter"/>
              </v:shape>
            </w:pict>
          </mc:Fallback>
        </mc:AlternateContent>
      </w:r>
    </w:p>
    <w:p w14:paraId="438B4B7A" w14:textId="77777777" w:rsidR="00006336" w:rsidRDefault="00006336" w:rsidP="00006336">
      <w:pPr>
        <w:spacing w:after="0" w:line="240" w:lineRule="auto"/>
      </w:pPr>
    </w:p>
    <w:p w14:paraId="51DB68A7" w14:textId="77777777" w:rsidR="00006336" w:rsidRDefault="00006336" w:rsidP="00006336">
      <w:pPr>
        <w:spacing w:after="0" w:line="240" w:lineRule="auto"/>
      </w:pPr>
    </w:p>
    <w:p w14:paraId="694AA6A2" w14:textId="77777777" w:rsidR="00006336" w:rsidRDefault="00006336" w:rsidP="0000633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ACAF19" wp14:editId="78C60A94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9A0C6D" id="Straight Arrow Connector 27" o:spid="_x0000_s1026" type="#_x0000_t32" style="position:absolute;margin-left:110.25pt;margin-top:10.15pt;width:0;height:22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l8FY/eAAAACQEA&#10;AA8AAABkcnMvZG93bnJldi54bWxMj89Og0AQh+8mvsNmTLzZRazEUpamIdGDxiZSH2DLTgFlZ5Hd&#10;An17x3jQ2/z58ptvss1sOzHi4FtHCm4XEQikypmWagXv+8ebBxA+aDK6c4QKzuhhk19eZDo1bqI3&#10;HMtQCw4hn2oFTQh9KqWvGrTaL1yPxLujG6wO3A61NIOeONx2Mo6iRFrdEl9odI9Fg9VnebIKVrtx&#10;W5YvH6tl+Eri4nk6v+6fCqWur+btGkTAOfzB8KPP6pCz08GdyHjRKYjj6J5RLqI7EAz8Dg4KkmUC&#10;Ms/k/w/yb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CpfBWP3gAAAAkBAAAPAAAA&#10;AAAAAAAAAAAAACIEAABkcnMvZG93bnJldi54bWxQSwUGAAAAAAQABADzAAAALQUAAAAA&#10;" strokecolor="black [3213]" strokeweight="1pt">
                <v:stroke endarrow="block" joinstyle="miter"/>
              </v:shape>
            </w:pict>
          </mc:Fallback>
        </mc:AlternateContent>
      </w:r>
    </w:p>
    <w:p w14:paraId="6FE77821" w14:textId="77777777" w:rsidR="00006336" w:rsidRDefault="00006336" w:rsidP="00006336">
      <w:pPr>
        <w:spacing w:after="0" w:line="240" w:lineRule="auto"/>
      </w:pPr>
    </w:p>
    <w:p w14:paraId="1DF87DAE" w14:textId="77777777" w:rsidR="00006336" w:rsidRDefault="00006336" w:rsidP="0000633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90B597" wp14:editId="2A935C5D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5287CC" id="Straight Arrow Connector 15" o:spid="_x0000_s1026" type="#_x0000_t32" style="position:absolute;margin-left:193.2pt;margin-top:25.8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aZp9uAAAAAJ&#10;AQAADwAAAGRycy9kb3ducmV2LnhtbEyPwU6DQBCG7018h8008dYuVEpbZGkaEj1oNJH6AFt2BCo7&#10;i+wW6Nu7xoMeZ+bLP9+f7ifdsgF72xgSEC4DYEilUQ1VAt6PD4stMOskKdkaQgFXtLDPbmapTJQZ&#10;6Q2HwlXMh5BNpIDauS7h3JY1ammXpkPytw/Ta+n82Fdc9XL04brlqyCIuZYN+Q+17DCvsfwsLlrA&#10;7nU4FMXzeRe5r3iVP43Xl+NjLsTtfDrcA3M4uT8YfvS9OmTe6WQupCxrBdxt48ijAtbhBpgHos06&#10;BHb6XfAs5f8bZN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UaZp9uAAAAAJAQAA&#10;DwAAAAAAAAAAAAAAAAAkBAAAZHJzL2Rvd25yZXYueG1sUEsFBgAAAAAEAAQA8wAAADE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4B34F2" wp14:editId="4A3B2DF6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3F9F6A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in total. </w:t>
                            </w:r>
                          </w:p>
                          <w:p w14:paraId="18D39454" w14:textId="77777777" w:rsidR="00006336" w:rsidRPr="00560609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4B34F2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75eYx98AAAAIAQAADwAAAGRycy9kb3ducmV2LnhtbEyPS0/DMBCE70j8B2uRuFEn&#10;hEcIcSpUHhKISwOX3px4G0fE6yh20/DvWU5w3JnR7DflenGDmHEKvScF6SoBgdR601On4PPj+SIH&#10;EaImowdPqOAbA6yr05NSF8YfaYtzHTvBJRQKrcDGOBZShtai02HlRyT29n5yOvI5ddJM+sjlbpCX&#10;SXIjne6JP1g94sZi+1UfnIL92GTvu+0uqZvXt83Ti7HycbZKnZ8tD/cgIi7xLwy/+IwOFTM1/kAm&#10;iEFBnqecZD3lBexn+XUGolFwd3ULsirl/wHVDwAAAP//AwBQSwECLQAUAAYACAAAACEAtoM4kv4A&#10;AADhAQAAEwAAAAAAAAAAAAAAAAAAAAAAW0NvbnRlbnRfVHlwZXNdLnhtbFBLAQItABQABgAIAAAA&#10;IQA4/SH/1gAAAJQBAAALAAAAAAAAAAAAAAAAAC8BAABfcmVscy8ucmVsc1BLAQItABQABgAIAAAA&#10;IQBp3Ps3hwIAAHAFAAAOAAAAAAAAAAAAAAAAAC4CAABkcnMvZTJvRG9jLnhtbFBLAQItABQABgAI&#10;AAAAIQDvl5jH3wAAAAgBAAAPAAAAAAAAAAAAAAAAAOEEAABkcnMvZG93bnJldi54bWxQSwUGAAAA&#10;AAQABADzAAAA7QUAAAAA&#10;" filled="f" strokecolor="black [3213]" strokeweight="1.5pt">
                <v:textbox>
                  <w:txbxContent>
                    <w:p w14:paraId="793F9F6A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in total. </w:t>
                      </w:r>
                    </w:p>
                    <w:p w14:paraId="18D39454" w14:textId="77777777" w:rsidR="00006336" w:rsidRPr="00560609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3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5F0E8E" wp14:editId="68BE55C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55F002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ased on title and abstract. </w:t>
                            </w:r>
                          </w:p>
                          <w:p w14:paraId="39E56301" w14:textId="77777777" w:rsidR="00006336" w:rsidRPr="00560609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5F0E8E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AAtbPX4AAAAAkBAAAPAAAAZHJzL2Rvd25yZXYueG1sTI/LTsMwEEX3SPyDNUjsqNNS&#10;kTaNU6HykKjYNLDpzomncUQ8jmI3DX/PsILl6F7dOSffTq4TIw6h9aRgPktAINXetNQo+Px4uVuB&#10;CFGT0Z0nVPCNAbbF9VWuM+MvdMCxjI3gEQqZVmBj7DMpQ23R6TDzPRJnJz84HfkcGmkGfeFx18lF&#10;kjxIp1viD1b3uLNYf5Vnp+DUV/fvx8MxKau3/e751Vj5NFqlbm+mxw2IiFP8K8MvPqNDwUyVP5MJ&#10;olOwXCXsEjmYswIX0jRdgKgUrJcpyCKX/w2KHw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AAtbPX4AAAAAkBAAAPAAAAAAAAAAAAAAAAAOAEAABkcnMvZG93bnJldi54bWxQSwUGAAAA&#10;AAQABADzAAAA7QUAAAAA&#10;" filled="f" strokecolor="black [3213]" strokeweight="1.5pt">
                <v:textbox>
                  <w:txbxContent>
                    <w:p w14:paraId="5655F002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based on title and abstract. </w:t>
                      </w:r>
                    </w:p>
                    <w:p w14:paraId="39E56301" w14:textId="77777777" w:rsidR="00006336" w:rsidRPr="00560609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78)</w:t>
                      </w:r>
                    </w:p>
                  </w:txbxContent>
                </v:textbox>
              </v:rect>
            </w:pict>
          </mc:Fallback>
        </mc:AlternateContent>
      </w:r>
    </w:p>
    <w:p w14:paraId="60FA4111" w14:textId="77777777" w:rsidR="00006336" w:rsidRDefault="00006336" w:rsidP="00006336">
      <w:pPr>
        <w:spacing w:after="0" w:line="240" w:lineRule="auto"/>
      </w:pPr>
    </w:p>
    <w:p w14:paraId="7B9F269A" w14:textId="77777777" w:rsidR="00006336" w:rsidRDefault="00006336" w:rsidP="00006336">
      <w:pPr>
        <w:spacing w:after="0" w:line="240" w:lineRule="auto"/>
      </w:pPr>
    </w:p>
    <w:p w14:paraId="2398E4B2" w14:textId="77777777" w:rsidR="00006336" w:rsidRDefault="00006336" w:rsidP="0000633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ED4DE4" wp14:editId="72D2102C">
                <wp:simplePos x="0" y="0"/>
                <wp:positionH relativeFrom="column">
                  <wp:posOffset>-424814</wp:posOffset>
                </wp:positionH>
                <wp:positionV relativeFrom="paragraph">
                  <wp:posOffset>106998</wp:posOffset>
                </wp:positionV>
                <wp:extent cx="1333182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33182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A63B93" w14:textId="77777777" w:rsidR="00006336" w:rsidRDefault="00006336" w:rsidP="000063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C483617" w14:textId="77777777" w:rsidR="00006336" w:rsidRPr="001502CF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D4DE4" id="Flowchart: Alternate Process 32" o:spid="_x0000_s1032" type="#_x0000_t176" style="position:absolute;margin-left:-33.45pt;margin-top:8.45pt;width:104.9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UQyswIAAPsFAAAOAAAAZHJzL2Uyb0RvYy54bWysVMFu2zAMvQ/YPwi6r47TNGuDOkWQosOA&#10;rg3WDj0rslQbkCVNYmJnXz9Kip2sazdgmA+GSIqP5BPJy6uuUWQrnK+NLmh+MqJEaG7KWj8X9Nvj&#10;zYdzSjwwXTJltCjoTnh6NX//7rK1MzE2lVGlcARBtJ+1tqAVgJ1lmeeVaJg/MVZoNErjGgYouues&#10;dKxF9EZl49FomrXGldYZLrxH7XUy0nnEl1JwuJfSCyCqoJgbxL+L/3X4Z/NLNnt2zFY136fB/iGL&#10;htUagw5Q1wwY2bj6N6im5s54I+GEmyYzUtZcxBqwmnz0opqHilkRa0FyvB1o8v8Plt9tH+zKIQ2t&#10;9TOPx1BFJ11DnEG28imyjF8sDtMlXeRuN3AnOiAclfnp6Wl+PqaEo208HZ9fRHKzBBZArfPwSZiG&#10;hENBpTLtsmIOFgqE0wzEKj1jDMW2tx4wK/Tv/QKGN6oub2qlohCaRCyVI1uGz8s4FxrOorvaNF9M&#10;mfTTmH98aFRjOyT1pFdjiNhuASkG/CWI0n+LC10e2ijAHLJDKXhmB1bjCXZKBDylvwpJ6hKJG8eE&#10;hwyOa5kkU8VKkdRnb+YcAQOyRHIG7PxP2Cnn/f3gKuK8DM7pzd9ILDkPHjGy0TA4N7U27rXoCnq2&#10;ZLrfk5SoCSxBt+6Qm4JOA69BszblbuVSR+IUe8tvamyiW+ZhxRwOLCpxCcE9/kJfFdTsT5RUxv14&#10;TR/u4xyhlZIWF0BB/fcNc4IS9VnjhF3kk0nYGFGYnH0co+COLetji940S4NNmMfs4jHcB9UfpTPN&#10;E+6qRYiKJqY5xi4oB9cLS0iLCbcdF4tFvIZbwjK41Q+WB/DAc5iHx+6JObufJMAZvDP9smCzF7OT&#10;7gZPbRYbMLKOg3Xgdf8CuGFiF++3YVhhx3K8ddjZ858AAAD//wMAUEsDBBQABgAIAAAAIQDk2lig&#10;4AAAAAkBAAAPAAAAZHJzL2Rvd25yZXYueG1sTI9PT8JAEMXvJH6HzZh4IbAFKWLtlhATE4knq8Z4&#10;G7pjW90/TXeByqd3OOltXt4vb97L14M14kB9aL1TMJsmIMhVXreuVvD68jBZgQgRnUbjHSn4oQDr&#10;4mKUY6b90T3ToYy14BAXMlTQxNhlUoaqIYth6jty7H363mJk2ddS93jkcGvkPEmW0mLr+EODHd03&#10;VH2Xe6vAm1NSYjp7ezy9bzfj8XX39XT7odTV5bC5AxFpiH8wnOtzdSi4087vnQ7CsL5ZMKlgsjwf&#10;DKQrnrJjYzFPQRa5/L+g+AUAAP//AwBQSwECLQAUAAYACAAAACEAtoM4kv4AAADhAQAAEwAAAAAA&#10;AAAAAAAAAAAAAAAAW0NvbnRlbnRfVHlwZXNdLnhtbFBLAQItABQABgAIAAAAIQA4/SH/1gAAAJQB&#10;AAALAAAAAAAAAAAAAAAAAC8BAABfcmVscy8ucmVsc1BLAQItABQABgAIAAAAIQBrnUQyswIAAPsF&#10;AAAOAAAAAAAAAAAAAAAAAC4CAABkcnMvZTJvRG9jLnhtbFBLAQItABQABgAIAAAAIQDk2lig4AAA&#10;AAkBAAAPAAAAAAAAAAAAAAAAAA0FAABkcnMvZG93bnJldi54bWxQSwUGAAAAAAQABADzAAAAGgYA&#10;AAAA&#10;" fillcolor="#d86dcb [1944]" strokecolor="black [3213]" strokeweight="1.5pt">
                <v:textbox>
                  <w:txbxContent>
                    <w:p w14:paraId="08A63B93" w14:textId="77777777" w:rsidR="00006336" w:rsidRDefault="00006336" w:rsidP="0000633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C483617" w14:textId="77777777" w:rsidR="00006336" w:rsidRPr="001502CF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C35AD9" wp14:editId="04812235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D8C91E" id="Straight Arrow Connector 35" o:spid="_x0000_s1026" type="#_x0000_t32" style="position:absolute;margin-left:110.25pt;margin-top:7.85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LOFP8fdAAAACQEA&#10;AA8AAABkcnMvZG93bnJldi54bWxMj8FOg0AQhu8mvsNmTLzZXYlFS1mahkQPGptIfYAtTAFlZ5Hd&#10;An17x3jQ48z/5Z9v0s1sOzHi4FtHGm4XCgRS6aqWag3v+8ebBxA+GKpM5wg1nNHDJru8SE1SuYne&#10;cCxCLbiEfGI0NCH0iZS+bNAav3A9EmdHN1gTeBxqWQ1m4nLbyUipWFrTEl9oTI95g+VncbIaVrtx&#10;WxQvH6u78BVH+fN0ft0/5VpfX83bNYiAc/iD4Uef1SFjp4M7UeVFpyGK1JJRDpb3IBj4XRw0xEqB&#10;zFL5/4PsG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LOFP8fdAAAACQEAAA8AAAAA&#10;AAAAAAAAAAAAIgQAAGRycy9kb3ducmV2LnhtbFBLBQYAAAAABAAEAPMAAAAsBQAAAAA=&#10;" strokecolor="black [3213]" strokeweight="1pt">
                <v:stroke endarrow="block" joinstyle="miter"/>
              </v:shape>
            </w:pict>
          </mc:Fallback>
        </mc:AlternateContent>
      </w:r>
    </w:p>
    <w:p w14:paraId="3B8A5928" w14:textId="77777777" w:rsidR="00006336" w:rsidRDefault="00006336" w:rsidP="00006336">
      <w:pPr>
        <w:spacing w:after="0" w:line="240" w:lineRule="auto"/>
      </w:pPr>
    </w:p>
    <w:p w14:paraId="458B1ADD" w14:textId="77777777" w:rsidR="00006336" w:rsidRDefault="00006336" w:rsidP="00006336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0A09F7" wp14:editId="412D4A35">
                <wp:simplePos x="0" y="0"/>
                <wp:positionH relativeFrom="column">
                  <wp:posOffset>3070860</wp:posOffset>
                </wp:positionH>
                <wp:positionV relativeFrom="paragraph">
                  <wp:posOffset>7620</wp:posOffset>
                </wp:positionV>
                <wp:extent cx="2377440" cy="1348740"/>
                <wp:effectExtent l="0" t="0" r="22860" b="2286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0" cy="1348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1CF7C9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excluded. </w:t>
                            </w:r>
                          </w:p>
                          <w:p w14:paraId="7E5AC5EA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rrelevant studies (n=52) </w:t>
                            </w:r>
                          </w:p>
                          <w:p w14:paraId="7B67916C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outcome (n=23)</w:t>
                            </w:r>
                          </w:p>
                          <w:p w14:paraId="4F42E055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view studies (n=19) </w:t>
                            </w:r>
                          </w:p>
                          <w:p w14:paraId="53A4FFB5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appropriate comparison= (n=36)</w:t>
                            </w:r>
                          </w:p>
                          <w:p w14:paraId="7BF2B2FE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otocols (n=8)</w:t>
                            </w:r>
                          </w:p>
                          <w:p w14:paraId="28C9BE39" w14:textId="77777777" w:rsidR="00006336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ngoing RCT (n=3)  </w:t>
                            </w:r>
                          </w:p>
                          <w:p w14:paraId="5E936599" w14:textId="77777777" w:rsidR="00006336" w:rsidRPr="00560609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A09F7" id="Rectangle 6" o:spid="_x0000_s1033" style="position:absolute;margin-left:241.8pt;margin-top:.6pt;width:187.2pt;height:106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ZFHhgIAAHEFAAAOAAAAZHJzL2Uyb0RvYy54bWysVE1v2zAMvQ/YfxB0Xx2n6dIFdYogRYcB&#10;RRusHXpWZCkWIIuapMTOfv0o+SNBV+wwzAdZEslH8onkzW1ba3IQziswBc0vJpQIw6FUZlfQHy/3&#10;n64p8YGZkmkwoqBH4ent8uOHm8YuxBQq0KVwBEGMXzS2oFUIdpFlnleiZv4CrDAolOBqFvDodlnp&#10;WIPotc6mk8nnrAFXWgdceI+3d52QLhO+lIKHJym9CEQXFGMLaXVp3cY1W96wxc4xWyneh8H+IYqa&#10;KYNOR6g7FhjZO/UHVK24Aw8yXHCoM5BScZFywGzyyZtsnitmRcoFyfF2pMn/P1j+eHi2G4c0NNYv&#10;PG5jFq10dfxjfKRNZB1HskQbCMfL6eV8Ppshpxxl+eXseo4HxMlO5tb58FVATeKmoA5fI5HEDg8+&#10;dKqDSvRm4F5pnV5Em3jhQasy3qVDLAmx1o4cGD5maPPe25kW+o6W2SmXtAtHLSKENt+FJKqM0adA&#10;UpmdMBnnwoS8E1WsFJ2rqwl+g7MhipRoAozIEoMcsXuAQbMDGbC7tHv9aCpSlY7Gk78F1hmPFskz&#10;mDAa18qAew9AY1a9505/IKmjJrIU2m2L3BR0HjXjzRbK48YRB13XeMvvFT7kA/Nhwxy2CT4+tn54&#10;wkVqaAoK/Y6SCtyv9+6jPlYvSilpsO0K6n/umROU6G8G6/pLnmoqpMPsaj5FH+5csj2XmH29BiyG&#10;HIeM5Wkb9YMettJB/YoTYhW9oogZjr4LyoMbDuvQjQOcMVysVkkNe9Oy8GCeLY/gkedYqC/tK3O2&#10;r+aAjfAIQ4uyxZui7nSjpYHVPoBUqeJPvPYvgH2dSqmfQXFwnJ+T1mlSLn8DAAD//wMAUEsDBBQA&#10;BgAIAAAAIQDR3GtY3gAAAAkBAAAPAAAAZHJzL2Rvd25yZXYueG1sTI/LTsMwEEX3SPyDNUjsqNMU&#10;qiiNU6HykEBsGth058TTOGo8jmI3DX/PsILl6FzdObfYzq4XE46h86RguUhAIDXedNQq+Pp8uctA&#10;hKjJ6N4TKvjGANvy+qrQufEX2uNUxVZwCYVcK7AxDrmUobHodFj4AYnZ0Y9ORz7HVppRX7jc9TJN&#10;krV0uiP+YPWAO4vNqTo7BcehXn0c9oekqt/ed8+vxsqnySp1ezM/bkBEnONfGH71WR1Kdqr9mUwQ&#10;vYL7bLXmKIMUBPPsIeNttYJ0yUCWhfy/oPwBAAD//wMAUEsBAi0AFAAGAAgAAAAhALaDOJL+AAAA&#10;4QEAABMAAAAAAAAAAAAAAAAAAAAAAFtDb250ZW50X1R5cGVzXS54bWxQSwECLQAUAAYACAAAACEA&#10;OP0h/9YAAACUAQAACwAAAAAAAAAAAAAAAAAvAQAAX3JlbHMvLnJlbHNQSwECLQAUAAYACAAAACEA&#10;mcWRR4YCAABxBQAADgAAAAAAAAAAAAAAAAAuAgAAZHJzL2Uyb0RvYy54bWxQSwECLQAUAAYACAAA&#10;ACEA0dxrWN4AAAAJAQAADwAAAAAAAAAAAAAAAADgBAAAZHJzL2Rvd25yZXYueG1sUEsFBgAAAAAE&#10;AAQA8wAAAOsFAAAAAA==&#10;" filled="f" strokecolor="black [3213]" strokeweight="1.5pt">
                <v:textbox>
                  <w:txbxContent>
                    <w:p w14:paraId="7C1CF7C9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excluded. </w:t>
                      </w:r>
                    </w:p>
                    <w:p w14:paraId="7E5AC5EA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rrelevant studies (n=52) </w:t>
                      </w:r>
                    </w:p>
                    <w:p w14:paraId="7B67916C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outcome (n=23)</w:t>
                      </w:r>
                    </w:p>
                    <w:p w14:paraId="4F42E055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view studies (n=19) </w:t>
                      </w:r>
                    </w:p>
                    <w:p w14:paraId="53A4FFB5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appropriate comparison= (n=36)</w:t>
                      </w:r>
                    </w:p>
                    <w:p w14:paraId="7BF2B2FE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otocols (n=8)</w:t>
                      </w:r>
                    </w:p>
                    <w:p w14:paraId="28C9BE39" w14:textId="77777777" w:rsidR="00006336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ngoing RCT (n=3)  </w:t>
                      </w:r>
                    </w:p>
                    <w:p w14:paraId="5E936599" w14:textId="77777777" w:rsidR="00006336" w:rsidRPr="00560609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84A84D" wp14:editId="59394BA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894403" w14:textId="77777777" w:rsidR="00006336" w:rsidRPr="00560609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otentially relevant articles identified for full text review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 xml:space="preserve">(n =152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84A84D" id="Rectangle 5" o:spid="_x0000_s1034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e/Ivs90AAAAHAQAADwAAAGRycy9kb3ducmV2LnhtbEyOzU7DMBCE70i8g7VI3KgD&#10;oZCGbCpUfiQQl4ZeenPibRwR21HspuHtWU5wm9GMZr5iPdteTDSGzjuE60UCglzjdedahN3ny1UG&#10;IkTltOq9I4RvCrAuz88KlWt/cluaqtgKHnEhVwgmxiGXMjSGrAoLP5Dj7OBHqyLbsZV6VCcet728&#10;SZI7aVXn+MGogTaGmq/qaBEOQ51+7Lf7pKrf3jfPr9rIp8kgXl7Mjw8gIs3xrwy/+IwOJTPV/uh0&#10;ED1ClqXcRLhfguA4zZYsaoRVcguyLOR//vI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e/Ivs90AAAAHAQAADwAAAAAAAAAAAAAAAADhBAAAZHJzL2Rvd25yZXYueG1sUEsFBgAAAAAE&#10;AAQA8wAAAOsFAAAAAA==&#10;" filled="f" strokecolor="black [3213]" strokeweight="1.5pt">
                <v:textbox>
                  <w:txbxContent>
                    <w:p w14:paraId="39894403" w14:textId="77777777" w:rsidR="00006336" w:rsidRPr="00560609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otentially relevant articles identified for full text review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 xml:space="preserve">(n =152)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18B3B8" wp14:editId="7CB35B8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7FC5C1" id="Straight Arrow Connector 16" o:spid="_x0000_s1026" type="#_x0000_t32" style="position:absolute;margin-left:193.95pt;margin-top:25.2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Fb/7eAAAAAJ&#10;AQAADwAAAGRycy9kb3ducmV2LnhtbEyPwU7CQBCG7yS+w2ZIvMEWhEJrt4Q00YMGEwsPsHSHttqd&#10;rd2lLW/vGg96nJkv/3x/sht1w3rsbG1IwGIeAEMqjKqpFHA6Ps22wKyTpGRjCAXc0MIuvZskMlZm&#10;oHfsc1cyH0I2lgIq59qYc1tUqKWdmxbJ3y6m09L5sSu56uTgw3XDl0EQci1r8h8q2WJWYfGZX7WA&#10;6K3f5/nrR7RyX+Eyexluh+NzJsT9dNw/AnM4uj8YfvS9OqTe6WyupCxrBDxsN5FHBayDNTAPrDZh&#10;COz8u+Bpwv83SL8B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xFb/7eAAAAAJAQAA&#10;DwAAAAAAAAAAAAAAAAAkBAAAZHJzL2Rvd25yZXYueG1sUEsFBgAAAAAEAAQA8wAAADEFAAAAAA==&#10;" strokecolor="black [3213]" strokeweight="1pt">
                <v:stroke endarrow="block" joinstyle="miter"/>
              </v:shape>
            </w:pict>
          </mc:Fallback>
        </mc:AlternateContent>
      </w:r>
    </w:p>
    <w:p w14:paraId="04926722" w14:textId="77777777" w:rsidR="00006336" w:rsidRDefault="00006336" w:rsidP="00006336">
      <w:pPr>
        <w:spacing w:after="0" w:line="240" w:lineRule="auto"/>
      </w:pPr>
    </w:p>
    <w:p w14:paraId="7F8B2477" w14:textId="77777777" w:rsidR="00006336" w:rsidRDefault="00006336" w:rsidP="00006336">
      <w:pPr>
        <w:spacing w:after="0" w:line="240" w:lineRule="auto"/>
      </w:pPr>
    </w:p>
    <w:p w14:paraId="1802F460" w14:textId="77777777" w:rsidR="00006336" w:rsidRDefault="00006336" w:rsidP="0000633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CC3BE5" wp14:editId="4122637C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7935F6" id="Straight Arrow Connector 36" o:spid="_x0000_s1026" type="#_x0000_t32" style="position:absolute;margin-left:111pt;margin-top:4.4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vsX2zdAAAACAEA&#10;AA8AAABkcnMvZG93bnJldi54bWxMj0FPg0AUhO8m/ofNM/FmF1dtCuXRNCR60NhE6g/Ywiug7Ftk&#10;t0D/vWs86HEyk5lv0s1sOjHS4FrLCLeLCARxaauWa4T3/ePNCoTzmivdWSaEMznYZJcXqU4qO/Eb&#10;jYWvRShhl2iExvs+kdKVDRntFrYnDt7RDkb7IIdaVoOeQrnppIqipTS65bDQ6J7yhsrP4mQQ4t24&#10;LYqXj/jefy1V/jydX/dPOeL11bxdg/A0+78w/OAHdMgC08GeuHKiQ1BKhS8eYRWDCP6vPiA83CmQ&#10;WSr/H8i+AQ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GvsX2zdAAAACAEAAA8AAAAA&#10;AAAAAAAAAAAAIgQAAGRycy9kb3ducmV2LnhtbFBLBQYAAAAABAAEAPMAAAAsBQAAAAA=&#10;" strokecolor="black [3213]" strokeweight="1pt">
                <v:stroke endarrow="block" joinstyle="miter"/>
              </v:shape>
            </w:pict>
          </mc:Fallback>
        </mc:AlternateContent>
      </w:r>
    </w:p>
    <w:p w14:paraId="4465C631" w14:textId="77777777" w:rsidR="00006336" w:rsidRDefault="00006336" w:rsidP="00006336">
      <w:pPr>
        <w:spacing w:after="0" w:line="240" w:lineRule="auto"/>
      </w:pPr>
    </w:p>
    <w:p w14:paraId="0F710BF0" w14:textId="77777777" w:rsidR="00006336" w:rsidRDefault="00006336" w:rsidP="00006336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4F54BA" wp14:editId="017244C2">
                <wp:simplePos x="0" y="0"/>
                <wp:positionH relativeFrom="column">
                  <wp:posOffset>-129222</wp:posOffset>
                </wp:positionH>
                <wp:positionV relativeFrom="paragraph">
                  <wp:posOffset>172402</wp:posOffset>
                </wp:positionV>
                <wp:extent cx="728663" cy="262890"/>
                <wp:effectExtent l="4128" t="0" r="18732" b="1873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2866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9518A5" w14:textId="77777777" w:rsidR="00006336" w:rsidRPr="001502CF" w:rsidRDefault="00006336" w:rsidP="000063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F54BA" id="Flowchart: Alternate Process 33" o:spid="_x0000_s1035" type="#_x0000_t176" style="position:absolute;margin-left:-10.15pt;margin-top:13.55pt;width:57.4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JtFsgIAAPoFAAAOAAAAZHJzL2Uyb0RvYy54bWysVMFu2zAMvQ/YPwi6r46zNG2DOkWQosOA&#10;rg3WDj0rslQbkCVNYmJnXz9Kip2sazdgmA+GSIqP5BPJy6uuUWQrnK+NLmh+MqJEaG7KWj8X9Nvj&#10;zYdzSjwwXTJltCjoTnh6NX//7rK1MzE2lVGlcARBtJ+1tqAVgJ1lmeeVaJg/MVZoNErjGgYouues&#10;dKxF9EZl49FomrXGldYZLrxH7XUy0nnEl1JwuJfSCyCqoJgbxL+L/3X4Z/NLNnt2zFY136fB/iGL&#10;htUagw5Q1wwY2bj6N6im5s54I+GEmyYzUtZcxBqwmnz0opqHilkRa0FyvB1o8v8Plt9tH+zKIQ2t&#10;9TOPx1BFJ11DnEG28imyjF8sDtMlXeRuN3AnOiAclWfj8+n0IyUcTePp+PwicpslrIBpnYdPwjQk&#10;HAoqlWmXFXOwUCCcZiBW6RVjJLa99YBJoX/vFzC8UXV5UysVhdAjYqkc2TJ8Xca50HAa3dWm+WLK&#10;pJ/G9OM7oxq7IaknvRpDxG4LSDHgL0GU/ltc6PLQRQHmkB1KwTM7kBpPsFMi4Cn9VUhSl8jbOCY8&#10;ZHBcyySZKlaKpD59M+cIGJAlkjNg53/CTjnv7wdXEcdlcE5P/kZiyXnwiJGNhsG5qbVxr0VX0LMl&#10;0/2epERNYAm6dYfcFPQi8Bo0a1PuVi41JA6xt/ymxia6ZR5WzOG8ohJ3ENzjL/RVQc3+REll3I/X&#10;9OE+jhFaKWlx/gvqv2+YE5SozxoH7CKfTMLCiMLk9GyMgju2rI8tetMsDTZhHrOLx3AfVH+UzjRP&#10;uKoWISqamOYYu6AcXC8sIe0lXHZcLBbxGi4Jy+BWP1gewAPPYR4euyfm7H6SAEfwzvS7gs1ezE66&#10;Gzy1WWzAyDoO1oHX/QvggoldvF+GYYMdy/HWYWXPfwIAAP//AwBQSwMEFAAGAAgAAAAhAJBWEmvg&#10;AAAACAEAAA8AAABkcnMvZG93bnJldi54bWxMj8FOwzAQRO9I/IO1SFyq1m4hgYY4VYWEBOJEaIW4&#10;bWOTBOJ1FLtt6NeznOA4O6PZN/lqdJ042CG0njTMZwqEpcqblmoNm9eH6S2IEJEMdp6shm8bYFWc&#10;n+WYGX+kF3soYy24hEKGGpoY+0zKUDXWYZj53hJ7H35wGFkOtTQDHrncdXKhVCodtsQfGuztfWOr&#10;r3LvNPjupEpM5tvH09vTejK56j+fl+9aX16M6zsQ0Y7xLwy/+IwOBTPt/J5MEB3r9JqTGqbLFAT7&#10;yQ0v2fFdJQuQRS7/Dyh+AAAA//8DAFBLAQItABQABgAIAAAAIQC2gziS/gAAAOEBAAATAAAAAAAA&#10;AAAAAAAAAAAAAABbQ29udGVudF9UeXBlc10ueG1sUEsBAi0AFAAGAAgAAAAhADj9If/WAAAAlAEA&#10;AAsAAAAAAAAAAAAAAAAALwEAAF9yZWxzLy5yZWxzUEsBAi0AFAAGAAgAAAAhAMW4m0WyAgAA+gUA&#10;AA4AAAAAAAAAAAAAAAAALgIAAGRycy9lMm9Eb2MueG1sUEsBAi0AFAAGAAgAAAAhAJBWEmvgAAAA&#10;CAEAAA8AAAAAAAAAAAAAAAAADAUAAGRycy9kb3ducmV2LnhtbFBLBQYAAAAABAAEAPMAAAAZBgAA&#10;AAA=&#10;" fillcolor="#d86dcb [1944]" strokecolor="black [3213]" strokeweight="1.5pt">
                <v:textbox>
                  <w:txbxContent>
                    <w:p w14:paraId="289518A5" w14:textId="77777777" w:rsidR="00006336" w:rsidRPr="001502CF" w:rsidRDefault="00006336" w:rsidP="0000633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C46A25" wp14:editId="6528D29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2CA5B9" w14:textId="77777777" w:rsidR="00006336" w:rsidRPr="00560609" w:rsidRDefault="00006336" w:rsidP="000063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qualitative- synthesis 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C46A25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9rPlrN0AAAAHAQAADwAAAGRycy9kb3ducmV2LnhtbEyOy07DMBBF90j8gzVI7KjT&#10;VoEoxKlQeUhFbBrYdOfE0zgiHkexm4a/Z7qC5X3o3lNsZteLCcfQeVKwXCQgkBpvOmoVfH2+3mUg&#10;QtRkdO8JFfxggE15fVXo3Pgz7XGqYit4hEKuFdgYh1zK0Fh0Oiz8gMTZ0Y9OR5ZjK82ozzzuerlK&#10;knvpdEf8YPWAW4vNd3VyCo5Dvf447A9JVe/ety9vxsrnySp1ezM/PYKIOMe/MlzwGR1KZqr9iUwQ&#10;vYIsS7mpYLUEwfE6Sx9A1OynCciykP/5y18A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9rPlrN0AAAAHAQAADwAAAAAAAAAAAAAAAADhBAAAZHJzL2Rvd25yZXYueG1sUEsFBgAAAAAE&#10;AAQA8wAAAOsFAAAAAA==&#10;" filled="f" strokecolor="black [3213]" strokeweight="1.5pt">
                <v:textbox>
                  <w:txbxContent>
                    <w:p w14:paraId="5E2CA5B9" w14:textId="77777777" w:rsidR="00006336" w:rsidRPr="00560609" w:rsidRDefault="00006336" w:rsidP="0000633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qualitative- synthesis 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7EE3AA42" w14:textId="77777777" w:rsidR="00006336" w:rsidRDefault="00006336" w:rsidP="00006336">
      <w:pPr>
        <w:spacing w:after="0" w:line="240" w:lineRule="auto"/>
      </w:pPr>
    </w:p>
    <w:p w14:paraId="7F07AF64" w14:textId="77777777" w:rsidR="00006336" w:rsidRPr="00025260" w:rsidRDefault="00006336" w:rsidP="00006336">
      <w:pPr>
        <w:pStyle w:val="CommentText"/>
        <w:rPr>
          <w:rFonts w:ascii="Arial" w:hAnsi="Arial" w:cs="Arial"/>
          <w:sz w:val="18"/>
          <w:szCs w:val="18"/>
        </w:rPr>
      </w:pPr>
    </w:p>
    <w:p w14:paraId="7B4D1C85" w14:textId="77777777" w:rsidR="003B4929" w:rsidRPr="003B4929" w:rsidRDefault="003B4929" w:rsidP="003B4929"/>
    <w:p w14:paraId="06CF07DD" w14:textId="77777777" w:rsidR="003B4929" w:rsidRDefault="003B4929" w:rsidP="003B4929"/>
    <w:p w14:paraId="04C5A61B" w14:textId="77777777" w:rsidR="00006336" w:rsidRDefault="00006336" w:rsidP="003B4929"/>
    <w:p w14:paraId="7025081F" w14:textId="77777777" w:rsidR="00006336" w:rsidRDefault="00006336" w:rsidP="003B4929"/>
    <w:p w14:paraId="697431D2" w14:textId="77777777" w:rsidR="00006336" w:rsidRDefault="00006336" w:rsidP="003B4929"/>
    <w:p w14:paraId="377624D6" w14:textId="77777777" w:rsidR="00006336" w:rsidRDefault="00006336" w:rsidP="003B4929"/>
    <w:p w14:paraId="41B61674" w14:textId="77777777" w:rsidR="00006336" w:rsidRDefault="00006336" w:rsidP="003B4929"/>
    <w:p w14:paraId="619E09EF" w14:textId="77777777" w:rsidR="00006336" w:rsidRDefault="00006336" w:rsidP="003B4929"/>
    <w:p w14:paraId="3E00C770" w14:textId="77777777" w:rsidR="00006336" w:rsidRDefault="00006336" w:rsidP="003B4929"/>
    <w:p w14:paraId="59A3AE76" w14:textId="7C5B98F1" w:rsidR="00006336" w:rsidRPr="00006336" w:rsidRDefault="00006336" w:rsidP="00006336">
      <w:pPr>
        <w:pStyle w:val="NormalWeb"/>
        <w:rPr>
          <w:rFonts w:asciiTheme="minorHAnsi" w:hAnsiTheme="minorHAnsi" w:cs="Arial"/>
          <w:b/>
          <w:bCs/>
        </w:rPr>
      </w:pPr>
      <w:r w:rsidRPr="00006336">
        <w:rPr>
          <w:rFonts w:asciiTheme="minorHAnsi" w:hAnsiTheme="minorHAnsi" w:cs="Arial"/>
          <w:b/>
          <w:bCs/>
        </w:rPr>
        <w:lastRenderedPageBreak/>
        <w:t xml:space="preserve">Online </w:t>
      </w:r>
      <w:r w:rsidRPr="00006336">
        <w:rPr>
          <w:rFonts w:asciiTheme="minorHAnsi" w:hAnsiTheme="minorHAnsi" w:cs="Arial"/>
          <w:b/>
          <w:bCs/>
        </w:rPr>
        <w:t xml:space="preserve">Table </w:t>
      </w:r>
      <w:r w:rsidRPr="00006336">
        <w:rPr>
          <w:rFonts w:asciiTheme="minorHAnsi" w:hAnsiTheme="minorHAnsi" w:cs="Arial"/>
          <w:b/>
          <w:bCs/>
        </w:rPr>
        <w:t>S</w:t>
      </w:r>
      <w:r w:rsidRPr="00006336">
        <w:rPr>
          <w:rFonts w:asciiTheme="minorHAnsi" w:hAnsiTheme="minorHAnsi" w:cs="Arial"/>
          <w:b/>
          <w:bCs/>
        </w:rPr>
        <w:t xml:space="preserve">3. </w:t>
      </w:r>
      <w:r w:rsidRPr="00006336">
        <w:rPr>
          <w:rFonts w:asciiTheme="minorHAnsi" w:hAnsiTheme="minorHAnsi" w:cs="Arial"/>
        </w:rPr>
        <w:t>Definitions of composite kidney outcomes in the included randomized controlled trials (RCTs).</w:t>
      </w:r>
    </w:p>
    <w:p w14:paraId="7768D3FC" w14:textId="77777777" w:rsidR="00006336" w:rsidRPr="00006336" w:rsidRDefault="00006336" w:rsidP="00006336">
      <w:pPr>
        <w:pStyle w:val="NormalWeb"/>
        <w:rPr>
          <w:rFonts w:asciiTheme="minorHAnsi" w:hAnsiTheme="minorHAnsi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06336" w:rsidRPr="00006336" w14:paraId="54141676" w14:textId="77777777" w:rsidTr="007E39AE">
        <w:tc>
          <w:tcPr>
            <w:tcW w:w="4675" w:type="dxa"/>
          </w:tcPr>
          <w:p w14:paraId="0B9952B3" w14:textId="77777777" w:rsidR="00006336" w:rsidRPr="00006336" w:rsidRDefault="00006336" w:rsidP="007E39AE">
            <w:pPr>
              <w:rPr>
                <w:b/>
                <w:bCs/>
                <w:sz w:val="20"/>
                <w:szCs w:val="20"/>
              </w:rPr>
            </w:pPr>
            <w:bookmarkStart w:id="0" w:name="_Hlk194221425"/>
            <w:r w:rsidRPr="00006336">
              <w:rPr>
                <w:b/>
                <w:bCs/>
                <w:sz w:val="20"/>
                <w:szCs w:val="20"/>
              </w:rPr>
              <w:t>Trial Name</w:t>
            </w:r>
          </w:p>
        </w:tc>
        <w:tc>
          <w:tcPr>
            <w:tcW w:w="4675" w:type="dxa"/>
          </w:tcPr>
          <w:p w14:paraId="14066317" w14:textId="77777777" w:rsidR="00006336" w:rsidRPr="00006336" w:rsidRDefault="00006336" w:rsidP="007E39AE">
            <w:pPr>
              <w:rPr>
                <w:b/>
                <w:bCs/>
                <w:sz w:val="20"/>
                <w:szCs w:val="20"/>
              </w:rPr>
            </w:pPr>
            <w:r w:rsidRPr="00006336">
              <w:rPr>
                <w:b/>
                <w:bCs/>
                <w:sz w:val="20"/>
                <w:szCs w:val="20"/>
              </w:rPr>
              <w:t>Definition</w:t>
            </w:r>
          </w:p>
        </w:tc>
      </w:tr>
      <w:tr w:rsidR="00006336" w:rsidRPr="00006336" w14:paraId="58509286" w14:textId="77777777" w:rsidTr="007E39AE">
        <w:tc>
          <w:tcPr>
            <w:tcW w:w="4675" w:type="dxa"/>
          </w:tcPr>
          <w:p w14:paraId="21AE940C" w14:textId="77777777" w:rsidR="00006336" w:rsidRPr="00006336" w:rsidRDefault="00006336" w:rsidP="007E39AE">
            <w:pPr>
              <w:rPr>
                <w:b/>
                <w:bCs/>
                <w:sz w:val="20"/>
                <w:szCs w:val="20"/>
              </w:rPr>
            </w:pPr>
            <w:r w:rsidRPr="00006336">
              <w:rPr>
                <w:b/>
                <w:bCs/>
                <w:sz w:val="20"/>
                <w:szCs w:val="20"/>
              </w:rPr>
              <w:t>SELECT</w:t>
            </w:r>
          </w:p>
        </w:tc>
        <w:tc>
          <w:tcPr>
            <w:tcW w:w="4675" w:type="dxa"/>
          </w:tcPr>
          <w:p w14:paraId="41724868" w14:textId="77777777" w:rsidR="00006336" w:rsidRPr="00006336" w:rsidRDefault="00006336" w:rsidP="007E39AE">
            <w:pPr>
              <w:rPr>
                <w:sz w:val="20"/>
                <w:szCs w:val="20"/>
              </w:rPr>
            </w:pPr>
            <w:r w:rsidRPr="00006336">
              <w:rPr>
                <w:sz w:val="20"/>
                <w:szCs w:val="20"/>
              </w:rPr>
              <w:t>Death from kidney disease, initiation of chronic kidney replacement therapy (dialysis or transplantation), onset of persistent eGFR &lt;15</w:t>
            </w:r>
            <w:r w:rsidRPr="00006336">
              <w:rPr>
                <w:rFonts w:ascii="Arial" w:hAnsi="Arial" w:cs="Arial"/>
                <w:sz w:val="20"/>
                <w:szCs w:val="20"/>
              </w:rPr>
              <w:t> </w:t>
            </w:r>
            <w:r w:rsidRPr="00006336">
              <w:rPr>
                <w:sz w:val="20"/>
                <w:szCs w:val="20"/>
              </w:rPr>
              <w:t>ml/min/1.73</w:t>
            </w:r>
            <w:r w:rsidRPr="00006336">
              <w:rPr>
                <w:rFonts w:ascii="Arial" w:hAnsi="Arial" w:cs="Arial"/>
                <w:sz w:val="20"/>
                <w:szCs w:val="20"/>
              </w:rPr>
              <w:t> </w:t>
            </w:r>
            <w:r w:rsidRPr="00006336">
              <w:rPr>
                <w:sz w:val="20"/>
                <w:szCs w:val="20"/>
              </w:rPr>
              <w:t>m</w:t>
            </w:r>
            <w:r w:rsidRPr="00006336">
              <w:rPr>
                <w:rFonts w:cs="Aptos"/>
                <w:sz w:val="20"/>
                <w:szCs w:val="20"/>
              </w:rPr>
              <w:t>²</w:t>
            </w:r>
            <w:r w:rsidRPr="00006336">
              <w:rPr>
                <w:sz w:val="20"/>
                <w:szCs w:val="20"/>
              </w:rPr>
              <w:t xml:space="preserve">, persistent </w:t>
            </w:r>
            <w:r w:rsidRPr="00006336">
              <w:rPr>
                <w:rFonts w:cs="Aptos"/>
                <w:sz w:val="20"/>
                <w:szCs w:val="20"/>
              </w:rPr>
              <w:t>≥</w:t>
            </w:r>
            <w:r w:rsidRPr="00006336">
              <w:rPr>
                <w:sz w:val="20"/>
                <w:szCs w:val="20"/>
              </w:rPr>
              <w:t>50% reduction in eGFR from baseline, or onset of persistent macroalbuminuria</w:t>
            </w:r>
          </w:p>
        </w:tc>
      </w:tr>
      <w:tr w:rsidR="00006336" w:rsidRPr="00006336" w14:paraId="11FC1BEC" w14:textId="77777777" w:rsidTr="007E39AE">
        <w:tc>
          <w:tcPr>
            <w:tcW w:w="4675" w:type="dxa"/>
          </w:tcPr>
          <w:p w14:paraId="2612093B" w14:textId="77777777" w:rsidR="00006336" w:rsidRPr="00006336" w:rsidRDefault="00006336" w:rsidP="007E39AE">
            <w:pPr>
              <w:rPr>
                <w:b/>
                <w:bCs/>
                <w:sz w:val="20"/>
                <w:szCs w:val="20"/>
              </w:rPr>
            </w:pPr>
            <w:r w:rsidRPr="00006336">
              <w:rPr>
                <w:b/>
                <w:bCs/>
                <w:sz w:val="20"/>
                <w:szCs w:val="20"/>
              </w:rPr>
              <w:t>REWIND</w:t>
            </w:r>
          </w:p>
        </w:tc>
        <w:tc>
          <w:tcPr>
            <w:tcW w:w="4675" w:type="dxa"/>
          </w:tcPr>
          <w:p w14:paraId="1CF8DB27" w14:textId="77777777" w:rsidR="00006336" w:rsidRPr="00006336" w:rsidRDefault="00006336" w:rsidP="007E39AE">
            <w:pPr>
              <w:rPr>
                <w:sz w:val="20"/>
                <w:szCs w:val="20"/>
              </w:rPr>
            </w:pPr>
            <w:r w:rsidRPr="00006336">
              <w:rPr>
                <w:sz w:val="20"/>
                <w:szCs w:val="20"/>
              </w:rPr>
              <w:t>New macroalbuminuria, sustained ≥30% decline in eGFR from baseline (confirmed by 2 measurements), or initiation of chronic renal replacement therapy</w:t>
            </w:r>
          </w:p>
        </w:tc>
      </w:tr>
      <w:tr w:rsidR="00006336" w:rsidRPr="00006336" w14:paraId="0EFAFC46" w14:textId="77777777" w:rsidTr="007E39AE">
        <w:tc>
          <w:tcPr>
            <w:tcW w:w="4675" w:type="dxa"/>
          </w:tcPr>
          <w:p w14:paraId="0FC7DB6B" w14:textId="77777777" w:rsidR="00006336" w:rsidRPr="00006336" w:rsidRDefault="00006336" w:rsidP="007E39AE">
            <w:pPr>
              <w:rPr>
                <w:b/>
                <w:bCs/>
                <w:sz w:val="20"/>
                <w:szCs w:val="20"/>
              </w:rPr>
            </w:pPr>
            <w:r w:rsidRPr="00006336">
              <w:rPr>
                <w:b/>
                <w:bCs/>
                <w:sz w:val="20"/>
                <w:szCs w:val="20"/>
              </w:rPr>
              <w:t>FLOW</w:t>
            </w:r>
          </w:p>
        </w:tc>
        <w:tc>
          <w:tcPr>
            <w:tcW w:w="4675" w:type="dxa"/>
          </w:tcPr>
          <w:p w14:paraId="01395192" w14:textId="77777777" w:rsidR="00006336" w:rsidRPr="00006336" w:rsidRDefault="00006336" w:rsidP="007E39AE">
            <w:pPr>
              <w:rPr>
                <w:sz w:val="20"/>
                <w:szCs w:val="20"/>
              </w:rPr>
            </w:pPr>
            <w:r w:rsidRPr="00006336">
              <w:rPr>
                <w:sz w:val="20"/>
                <w:szCs w:val="20"/>
              </w:rPr>
              <w:t>First occurrence of kidney failure (initiation of dialysis, kidney transplantation, or sustained eGFR &lt;15 ml/min/1.73 m² for ≥28 days), sustained ≥50% reduction in eGFR from baseline (for ≥28 days), or death from kidney-related or cardiovascular causes.</w:t>
            </w:r>
          </w:p>
        </w:tc>
      </w:tr>
    </w:tbl>
    <w:p w14:paraId="4DACBFAE" w14:textId="77777777" w:rsidR="00006336" w:rsidRPr="00006336" w:rsidRDefault="00006336" w:rsidP="00006336">
      <w:pPr>
        <w:tabs>
          <w:tab w:val="left" w:pos="4008"/>
        </w:tabs>
        <w:rPr>
          <w:sz w:val="20"/>
          <w:szCs w:val="20"/>
        </w:rPr>
      </w:pPr>
      <w:r w:rsidRPr="00006336">
        <w:rPr>
          <w:sz w:val="20"/>
          <w:szCs w:val="20"/>
        </w:rPr>
        <w:tab/>
      </w:r>
      <w:bookmarkEnd w:id="0"/>
    </w:p>
    <w:p w14:paraId="62C15C10" w14:textId="77777777" w:rsidR="00006336" w:rsidRDefault="00006336" w:rsidP="003B4929"/>
    <w:p w14:paraId="0EB0BFDC" w14:textId="77777777" w:rsidR="00006336" w:rsidRDefault="00006336" w:rsidP="003B4929"/>
    <w:p w14:paraId="46E1679E" w14:textId="77777777" w:rsidR="00006336" w:rsidRDefault="00006336" w:rsidP="003B4929"/>
    <w:p w14:paraId="4C6CBFB4" w14:textId="77777777" w:rsidR="00006336" w:rsidRDefault="00006336" w:rsidP="003B4929"/>
    <w:p w14:paraId="2C94EEFF" w14:textId="77777777" w:rsidR="00006336" w:rsidRDefault="00006336" w:rsidP="003B4929"/>
    <w:p w14:paraId="150D5D64" w14:textId="77777777" w:rsidR="00006336" w:rsidRDefault="00006336" w:rsidP="003B4929"/>
    <w:p w14:paraId="585588C4" w14:textId="77777777" w:rsidR="00006336" w:rsidRDefault="00006336" w:rsidP="003B4929"/>
    <w:p w14:paraId="3795E738" w14:textId="77777777" w:rsidR="00006336" w:rsidRDefault="00006336" w:rsidP="003B4929"/>
    <w:p w14:paraId="412E8DE7" w14:textId="77777777" w:rsidR="00006336" w:rsidRDefault="00006336" w:rsidP="003B4929"/>
    <w:p w14:paraId="46364E75" w14:textId="77777777" w:rsidR="00006336" w:rsidRDefault="00006336" w:rsidP="003B4929"/>
    <w:p w14:paraId="636A084F" w14:textId="77777777" w:rsidR="00006336" w:rsidRDefault="00006336" w:rsidP="003B4929"/>
    <w:p w14:paraId="6ECB907D" w14:textId="77777777" w:rsidR="00006336" w:rsidRDefault="00006336" w:rsidP="003B4929"/>
    <w:p w14:paraId="5EC003C0" w14:textId="77777777" w:rsidR="00006336" w:rsidRDefault="00006336" w:rsidP="003B4929"/>
    <w:p w14:paraId="0ED2029F" w14:textId="77777777" w:rsidR="00006336" w:rsidRDefault="00006336" w:rsidP="003B4929"/>
    <w:p w14:paraId="22208C7F" w14:textId="77777777" w:rsidR="00006336" w:rsidRPr="003B4929" w:rsidRDefault="00006336" w:rsidP="00006336">
      <w:r w:rsidRPr="003B4929">
        <w:rPr>
          <w:b/>
          <w:bCs/>
        </w:rPr>
        <w:lastRenderedPageBreak/>
        <w:t>Online supplementary material 2:</w:t>
      </w:r>
      <w:r w:rsidRPr="003B4929">
        <w:t xml:space="preserve"> Sensitivity Analysis plots</w:t>
      </w:r>
    </w:p>
    <w:p w14:paraId="0C437FCF" w14:textId="3D033B76" w:rsidR="00006336" w:rsidRPr="00006336" w:rsidRDefault="00006336" w:rsidP="00006336">
      <w:pPr>
        <w:pStyle w:val="NormalWeb"/>
        <w:rPr>
          <w:rFonts w:asciiTheme="minorHAnsi" w:hAnsiTheme="minorHAnsi" w:cs="Arial"/>
        </w:rPr>
      </w:pPr>
      <w:r w:rsidRPr="00006336">
        <w:rPr>
          <w:rFonts w:asciiTheme="minorHAnsi" w:hAnsiTheme="minorHAnsi" w:cs="Arial"/>
          <w:b/>
        </w:rPr>
        <w:t>Online</w:t>
      </w:r>
      <w:r w:rsidRPr="00006336">
        <w:rPr>
          <w:rFonts w:asciiTheme="minorHAnsi" w:hAnsiTheme="minorHAnsi" w:cs="Arial"/>
          <w:b/>
        </w:rPr>
        <w:t xml:space="preserve"> Figure </w:t>
      </w:r>
      <w:r w:rsidRPr="00006336">
        <w:rPr>
          <w:rFonts w:asciiTheme="minorHAnsi" w:hAnsiTheme="minorHAnsi" w:cs="Arial"/>
          <w:b/>
        </w:rPr>
        <w:t>S</w:t>
      </w:r>
      <w:r w:rsidR="00D56277">
        <w:rPr>
          <w:rFonts w:asciiTheme="minorHAnsi" w:hAnsiTheme="minorHAnsi" w:cs="Arial"/>
          <w:b/>
        </w:rPr>
        <w:t>3</w:t>
      </w:r>
      <w:r w:rsidRPr="00006336">
        <w:rPr>
          <w:rFonts w:asciiTheme="minorHAnsi" w:hAnsiTheme="minorHAnsi" w:cs="Arial"/>
          <w:b/>
        </w:rPr>
        <w:t>.</w:t>
      </w:r>
      <w:r w:rsidRPr="00006336">
        <w:rPr>
          <w:rFonts w:asciiTheme="minorHAnsi" w:hAnsiTheme="minorHAnsi" w:cs="Arial"/>
        </w:rPr>
        <w:t xml:space="preserve"> Forest plot illustrating the effect of GLP-1RAs on MACE after the exclusion of the</w:t>
      </w:r>
      <w:r w:rsidRPr="00006336">
        <w:rPr>
          <w:rFonts w:asciiTheme="minorHAnsi" w:hAnsiTheme="minorHAnsi" w:cs="Arial"/>
        </w:rPr>
        <w:t xml:space="preserve"> </w:t>
      </w:r>
      <w:r w:rsidRPr="00006336">
        <w:rPr>
          <w:rFonts w:asciiTheme="minorHAnsi" w:hAnsiTheme="minorHAnsi" w:cs="Arial"/>
        </w:rPr>
        <w:t>FREEDOM-CVO trial.</w:t>
      </w:r>
    </w:p>
    <w:p w14:paraId="7556B12D" w14:textId="11B47F38" w:rsidR="00006336" w:rsidRDefault="00006336" w:rsidP="00D56277">
      <w:pPr>
        <w:jc w:val="center"/>
      </w:pPr>
      <w:r>
        <w:rPr>
          <w:noProof/>
        </w:rPr>
        <w:drawing>
          <wp:inline distT="0" distB="0" distL="0" distR="0" wp14:anchorId="548136C6" wp14:editId="0C6F5A49">
            <wp:extent cx="6201054" cy="4267200"/>
            <wp:effectExtent l="0" t="0" r="9525" b="0"/>
            <wp:docPr id="2136184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184408" name="Picture 213618440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1953" cy="4267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32C27" w14:textId="77777777" w:rsidR="00006336" w:rsidRDefault="00006336" w:rsidP="003B4929"/>
    <w:p w14:paraId="7D625BB2" w14:textId="77777777" w:rsidR="00006336" w:rsidRDefault="00006336" w:rsidP="003B4929"/>
    <w:p w14:paraId="4DCA454D" w14:textId="77777777" w:rsidR="00006336" w:rsidRDefault="00006336" w:rsidP="003B4929"/>
    <w:p w14:paraId="751F255F" w14:textId="77777777" w:rsidR="00006336" w:rsidRDefault="00006336" w:rsidP="003B4929"/>
    <w:p w14:paraId="0A6CFD41" w14:textId="77777777" w:rsidR="00006336" w:rsidRDefault="00006336" w:rsidP="003B4929"/>
    <w:p w14:paraId="2EEBE674" w14:textId="77777777" w:rsidR="00006336" w:rsidRDefault="00006336" w:rsidP="003B4929"/>
    <w:p w14:paraId="09D62C4D" w14:textId="77777777" w:rsidR="00006336" w:rsidRDefault="00006336" w:rsidP="003B4929"/>
    <w:p w14:paraId="394B0F2E" w14:textId="77777777" w:rsidR="00006336" w:rsidRDefault="00006336" w:rsidP="003B4929"/>
    <w:p w14:paraId="766CC0ED" w14:textId="77777777" w:rsidR="00006336" w:rsidRDefault="00006336" w:rsidP="003B4929"/>
    <w:p w14:paraId="3898D682" w14:textId="77777777" w:rsidR="00006336" w:rsidRDefault="00006336" w:rsidP="003B4929"/>
    <w:p w14:paraId="5A6A0B0C" w14:textId="11BE81A0" w:rsidR="00006336" w:rsidRDefault="00006336" w:rsidP="00006336">
      <w:pPr>
        <w:rPr>
          <w:rFonts w:ascii="Arial" w:hAnsi="Arial" w:cs="Arial"/>
        </w:rPr>
      </w:pPr>
      <w:r w:rsidRPr="00006336">
        <w:rPr>
          <w:rFonts w:cs="Arial"/>
          <w:b/>
        </w:rPr>
        <w:t>Online Figure S</w:t>
      </w:r>
      <w:r w:rsidR="00D56277">
        <w:rPr>
          <w:rFonts w:cs="Arial"/>
          <w:b/>
        </w:rPr>
        <w:t>4</w:t>
      </w:r>
      <w:r>
        <w:rPr>
          <w:rFonts w:cs="Arial"/>
          <w:b/>
        </w:rPr>
        <w:t xml:space="preserve">. </w:t>
      </w:r>
      <w:r w:rsidRPr="00AE2A81">
        <w:rPr>
          <w:rFonts w:ascii="Arial" w:hAnsi="Arial" w:cs="Arial"/>
        </w:rPr>
        <w:t xml:space="preserve">Forest plot illustrating the effect of GLP-1RAs on stroke after the exclusion of the </w:t>
      </w:r>
      <w:r w:rsidR="00D56277">
        <w:rPr>
          <w:rFonts w:ascii="Arial" w:hAnsi="Arial" w:cs="Arial"/>
        </w:rPr>
        <w:t>SUSTAIN + PIONEER-6</w:t>
      </w:r>
      <w:r w:rsidRPr="00AE2A81">
        <w:rPr>
          <w:rFonts w:ascii="Arial" w:hAnsi="Arial" w:cs="Arial"/>
        </w:rPr>
        <w:t xml:space="preserve"> trial.</w:t>
      </w:r>
    </w:p>
    <w:p w14:paraId="7DDFED94" w14:textId="77777777" w:rsidR="00D56277" w:rsidRPr="00980C05" w:rsidRDefault="00D56277" w:rsidP="00006336">
      <w:pPr>
        <w:rPr>
          <w:rFonts w:ascii="Arial" w:hAnsi="Arial" w:cs="Arial"/>
        </w:rPr>
      </w:pPr>
    </w:p>
    <w:p w14:paraId="121B6FFD" w14:textId="2B2935FB" w:rsidR="00006336" w:rsidRPr="003B4929" w:rsidRDefault="00D56277" w:rsidP="00D56277">
      <w:pPr>
        <w:jc w:val="center"/>
      </w:pPr>
      <w:r>
        <w:rPr>
          <w:noProof/>
        </w:rPr>
        <w:drawing>
          <wp:inline distT="0" distB="0" distL="0" distR="0" wp14:anchorId="6708A6DD" wp14:editId="3AA39211">
            <wp:extent cx="6108700" cy="2939485"/>
            <wp:effectExtent l="0" t="0" r="6350" b="0"/>
            <wp:docPr id="654577956" name="Picture 2" descr="A graph of a hazard rati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577956" name="Picture 2" descr="A graph of a hazard ratio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0980" cy="2940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06336" w:rsidRPr="003B4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29"/>
    <w:rsid w:val="00006336"/>
    <w:rsid w:val="003B4929"/>
    <w:rsid w:val="00C76F87"/>
    <w:rsid w:val="00D5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23625"/>
  <w14:defaultImageDpi w14:val="32767"/>
  <w15:chartTrackingRefBased/>
  <w15:docId w15:val="{01184789-FF0D-445D-90C5-006BE41F3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9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9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9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9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9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492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06336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336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0063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3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 Ali</dc:creator>
  <cp:keywords/>
  <dc:description/>
  <cp:lastModifiedBy>Dua Ali</cp:lastModifiedBy>
  <cp:revision>1</cp:revision>
  <dcterms:created xsi:type="dcterms:W3CDTF">2025-04-11T23:16:00Z</dcterms:created>
  <dcterms:modified xsi:type="dcterms:W3CDTF">2025-04-11T23:39:00Z</dcterms:modified>
</cp:coreProperties>
</file>